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uadrculadetablaclara"/>
        <w:tblpPr w:leftFromText="141" w:rightFromText="141" w:horzAnchor="margin" w:tblpY="570"/>
        <w:tblW w:w="26454" w:type="dxa"/>
        <w:tblLook w:val="04A0" w:firstRow="1" w:lastRow="0" w:firstColumn="1" w:lastColumn="0" w:noHBand="0" w:noVBand="1"/>
      </w:tblPr>
      <w:tblGrid>
        <w:gridCol w:w="2456"/>
        <w:gridCol w:w="1201"/>
        <w:gridCol w:w="1200"/>
        <w:gridCol w:w="1199"/>
        <w:gridCol w:w="1199"/>
        <w:gridCol w:w="1199"/>
        <w:gridCol w:w="1206"/>
        <w:gridCol w:w="1199"/>
        <w:gridCol w:w="1199"/>
        <w:gridCol w:w="1199"/>
        <w:gridCol w:w="1199"/>
        <w:gridCol w:w="1199"/>
        <w:gridCol w:w="1200"/>
        <w:gridCol w:w="1199"/>
        <w:gridCol w:w="1200"/>
        <w:gridCol w:w="1200"/>
        <w:gridCol w:w="1200"/>
        <w:gridCol w:w="1200"/>
        <w:gridCol w:w="1200"/>
        <w:gridCol w:w="1200"/>
        <w:gridCol w:w="1200"/>
      </w:tblGrid>
      <w:tr w:rsidR="008C35C4" w:rsidRPr="004863EF" w14:paraId="35457F95" w14:textId="712B3D13" w:rsidTr="008C35C4">
        <w:trPr>
          <w:trHeight w:val="50"/>
        </w:trPr>
        <w:tc>
          <w:tcPr>
            <w:tcW w:w="2456" w:type="dxa"/>
            <w:noWrap/>
            <w:hideMark/>
          </w:tcPr>
          <w:p w14:paraId="35457F80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201" w:type="dxa"/>
            <w:noWrap/>
            <w:hideMark/>
          </w:tcPr>
          <w:p w14:paraId="0D9FFFAA" w14:textId="6C10F7D6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Total </w:t>
            </w:r>
          </w:p>
          <w:p w14:paraId="35457F81" w14:textId="5BA537EB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N (%)</w:t>
            </w:r>
          </w:p>
        </w:tc>
        <w:tc>
          <w:tcPr>
            <w:tcW w:w="1200" w:type="dxa"/>
          </w:tcPr>
          <w:p w14:paraId="7B48F0E1" w14:textId="4FB521CF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CHUA</w:t>
            </w:r>
          </w:p>
          <w:p w14:paraId="635FC7C6" w14:textId="72DEEFAB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99" w:type="dxa"/>
          </w:tcPr>
          <w:p w14:paraId="70E61375" w14:textId="4E141E53" w:rsidR="008C35C4" w:rsidRPr="004863EF" w:rsidRDefault="008C35C4" w:rsidP="008C35C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CHUO</w:t>
            </w:r>
          </w:p>
        </w:tc>
        <w:tc>
          <w:tcPr>
            <w:tcW w:w="1199" w:type="dxa"/>
          </w:tcPr>
          <w:p w14:paraId="788F07DE" w14:textId="33B236D2" w:rsidR="008C35C4" w:rsidRPr="004863EF" w:rsidRDefault="008C35C4" w:rsidP="008C35C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</w:rPr>
              <w:t>HUCA</w:t>
            </w:r>
          </w:p>
        </w:tc>
        <w:tc>
          <w:tcPr>
            <w:tcW w:w="1199" w:type="dxa"/>
          </w:tcPr>
          <w:p w14:paraId="7F17052A" w14:textId="4518585F" w:rsidR="008C35C4" w:rsidRPr="00606CAE" w:rsidRDefault="008C35C4" w:rsidP="008C35C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</w:pPr>
            <w:r w:rsidRPr="00606CAE"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  <w:t>HUMV</w:t>
            </w:r>
          </w:p>
        </w:tc>
        <w:tc>
          <w:tcPr>
            <w:tcW w:w="1206" w:type="dxa"/>
          </w:tcPr>
          <w:p w14:paraId="3CE30000" w14:textId="088A0237" w:rsidR="008C35C4" w:rsidRPr="00606CAE" w:rsidRDefault="00C651AC" w:rsidP="008C35C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</w:pPr>
            <w:r w:rsidRPr="00606CAE"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  <w:t>HU Donostia</w:t>
            </w:r>
          </w:p>
        </w:tc>
        <w:tc>
          <w:tcPr>
            <w:tcW w:w="1199" w:type="dxa"/>
          </w:tcPr>
          <w:p w14:paraId="00FF7FD6" w14:textId="19625E6E" w:rsidR="008C35C4" w:rsidRPr="00606CAE" w:rsidRDefault="008C35C4" w:rsidP="008C35C4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</w:pPr>
            <w:r w:rsidRPr="00606CAE">
              <w:rPr>
                <w:rFonts w:eastAsia="Times New Roman" w:cs="Arial"/>
                <w:b/>
                <w:bCs/>
                <w:sz w:val="18"/>
                <w:szCs w:val="18"/>
                <w:lang w:eastAsia="es-ES"/>
              </w:rPr>
              <w:t>HUN</w:t>
            </w:r>
          </w:p>
        </w:tc>
        <w:tc>
          <w:tcPr>
            <w:tcW w:w="1199" w:type="dxa"/>
          </w:tcPr>
          <w:p w14:paraId="2BF89F94" w14:textId="3A566C17" w:rsidR="008C35C4" w:rsidRPr="00606CAE" w:rsidRDefault="008C35C4" w:rsidP="008C35C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06CAE">
              <w:rPr>
                <w:rFonts w:cs="Arial"/>
                <w:b/>
                <w:bCs/>
                <w:sz w:val="18"/>
                <w:szCs w:val="18"/>
              </w:rPr>
              <w:t>HUMS</w:t>
            </w:r>
          </w:p>
        </w:tc>
        <w:tc>
          <w:tcPr>
            <w:tcW w:w="1199" w:type="dxa"/>
          </w:tcPr>
          <w:p w14:paraId="0A7E81CC" w14:textId="5157A3F3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VHIO</w:t>
            </w:r>
          </w:p>
        </w:tc>
        <w:tc>
          <w:tcPr>
            <w:tcW w:w="1199" w:type="dxa"/>
          </w:tcPr>
          <w:p w14:paraId="324613C0" w14:textId="2A398ADA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ICO</w:t>
            </w:r>
          </w:p>
        </w:tc>
        <w:tc>
          <w:tcPr>
            <w:tcW w:w="1199" w:type="dxa"/>
          </w:tcPr>
          <w:p w14:paraId="55E64922" w14:textId="15D07AFB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. San Pau</w:t>
            </w:r>
          </w:p>
        </w:tc>
        <w:tc>
          <w:tcPr>
            <w:tcW w:w="1200" w:type="dxa"/>
            <w:noWrap/>
            <w:hideMark/>
          </w:tcPr>
          <w:p w14:paraId="35457F85" w14:textId="6111F350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 de Valencia</w:t>
            </w:r>
          </w:p>
        </w:tc>
        <w:tc>
          <w:tcPr>
            <w:tcW w:w="1199" w:type="dxa"/>
          </w:tcPr>
          <w:p w14:paraId="7EEAE0B2" w14:textId="42714D0D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IVO</w:t>
            </w:r>
          </w:p>
        </w:tc>
        <w:tc>
          <w:tcPr>
            <w:tcW w:w="1200" w:type="dxa"/>
            <w:noWrap/>
            <w:hideMark/>
          </w:tcPr>
          <w:p w14:paraId="35457F86" w14:textId="20E3CA8F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 de Elche</w:t>
            </w:r>
          </w:p>
        </w:tc>
        <w:tc>
          <w:tcPr>
            <w:tcW w:w="1200" w:type="dxa"/>
            <w:noWrap/>
            <w:hideMark/>
          </w:tcPr>
          <w:p w14:paraId="35457F89" w14:textId="387375F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GM</w:t>
            </w:r>
          </w:p>
        </w:tc>
        <w:tc>
          <w:tcPr>
            <w:tcW w:w="1200" w:type="dxa"/>
            <w:noWrap/>
            <w:hideMark/>
          </w:tcPr>
          <w:p w14:paraId="35457F8A" w14:textId="595E45E5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 La Paz</w:t>
            </w:r>
          </w:p>
        </w:tc>
        <w:tc>
          <w:tcPr>
            <w:tcW w:w="1200" w:type="dxa"/>
            <w:noWrap/>
            <w:hideMark/>
          </w:tcPr>
          <w:p w14:paraId="35457F8D" w14:textId="7C8A39AA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RC</w:t>
            </w:r>
          </w:p>
        </w:tc>
        <w:tc>
          <w:tcPr>
            <w:tcW w:w="1200" w:type="dxa"/>
            <w:noWrap/>
            <w:hideMark/>
          </w:tcPr>
          <w:p w14:paraId="35457F8E" w14:textId="43286731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RS</w:t>
            </w:r>
          </w:p>
        </w:tc>
        <w:tc>
          <w:tcPr>
            <w:tcW w:w="1200" w:type="dxa"/>
            <w:noWrap/>
            <w:hideMark/>
          </w:tcPr>
          <w:p w14:paraId="35457F8F" w14:textId="5E1CF4E9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VR</w:t>
            </w:r>
          </w:p>
        </w:tc>
        <w:tc>
          <w:tcPr>
            <w:tcW w:w="1200" w:type="dxa"/>
          </w:tcPr>
          <w:p w14:paraId="799A01D7" w14:textId="08D608C2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. Regional Univ Málaga</w:t>
            </w:r>
          </w:p>
        </w:tc>
      </w:tr>
      <w:tr w:rsidR="008C35C4" w:rsidRPr="004863EF" w14:paraId="36600661" w14:textId="77777777" w:rsidTr="008C35C4">
        <w:trPr>
          <w:trHeight w:val="300"/>
        </w:trPr>
        <w:tc>
          <w:tcPr>
            <w:tcW w:w="2456" w:type="dxa"/>
            <w:noWrap/>
            <w:hideMark/>
          </w:tcPr>
          <w:p w14:paraId="19B3DB5A" w14:textId="37075594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Total patients per center</w:t>
            </w:r>
          </w:p>
        </w:tc>
        <w:tc>
          <w:tcPr>
            <w:tcW w:w="1201" w:type="dxa"/>
            <w:noWrap/>
            <w:hideMark/>
          </w:tcPr>
          <w:p w14:paraId="23F2D940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703 (100)</w:t>
            </w:r>
          </w:p>
        </w:tc>
        <w:tc>
          <w:tcPr>
            <w:tcW w:w="1200" w:type="dxa"/>
          </w:tcPr>
          <w:p w14:paraId="2C1C145F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24 (100)</w:t>
            </w:r>
          </w:p>
        </w:tc>
        <w:tc>
          <w:tcPr>
            <w:tcW w:w="1199" w:type="dxa"/>
          </w:tcPr>
          <w:p w14:paraId="352C8CB8" w14:textId="218D087F" w:rsidR="008C35C4" w:rsidRPr="004863EF" w:rsidRDefault="008C35C4" w:rsidP="008C35C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15 (100)</w:t>
            </w:r>
          </w:p>
        </w:tc>
        <w:tc>
          <w:tcPr>
            <w:tcW w:w="1199" w:type="dxa"/>
          </w:tcPr>
          <w:p w14:paraId="4C465E06" w14:textId="4AA8DB2D" w:rsidR="008C35C4" w:rsidRPr="004863EF" w:rsidRDefault="008C35C4" w:rsidP="008C35C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</w:rPr>
              <w:t>47 (100)</w:t>
            </w:r>
          </w:p>
        </w:tc>
        <w:tc>
          <w:tcPr>
            <w:tcW w:w="1199" w:type="dxa"/>
          </w:tcPr>
          <w:p w14:paraId="4291DA08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14 (100)</w:t>
            </w:r>
          </w:p>
        </w:tc>
        <w:tc>
          <w:tcPr>
            <w:tcW w:w="1206" w:type="dxa"/>
          </w:tcPr>
          <w:p w14:paraId="7066342E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69 (100)</w:t>
            </w:r>
          </w:p>
        </w:tc>
        <w:tc>
          <w:tcPr>
            <w:tcW w:w="1199" w:type="dxa"/>
          </w:tcPr>
          <w:p w14:paraId="1BECA94C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32 (100)</w:t>
            </w:r>
          </w:p>
        </w:tc>
        <w:tc>
          <w:tcPr>
            <w:tcW w:w="1199" w:type="dxa"/>
          </w:tcPr>
          <w:p w14:paraId="61278154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37 (100)</w:t>
            </w:r>
          </w:p>
        </w:tc>
        <w:tc>
          <w:tcPr>
            <w:tcW w:w="1199" w:type="dxa"/>
          </w:tcPr>
          <w:p w14:paraId="4399609C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71 (100)</w:t>
            </w:r>
          </w:p>
        </w:tc>
        <w:tc>
          <w:tcPr>
            <w:tcW w:w="1199" w:type="dxa"/>
          </w:tcPr>
          <w:p w14:paraId="6E1C2C7E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57 (100)</w:t>
            </w:r>
          </w:p>
        </w:tc>
        <w:tc>
          <w:tcPr>
            <w:tcW w:w="1199" w:type="dxa"/>
          </w:tcPr>
          <w:p w14:paraId="49E3C639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27 (100)</w:t>
            </w:r>
          </w:p>
        </w:tc>
        <w:tc>
          <w:tcPr>
            <w:tcW w:w="1200" w:type="dxa"/>
            <w:noWrap/>
            <w:hideMark/>
          </w:tcPr>
          <w:p w14:paraId="42385AA3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21 (100)</w:t>
            </w:r>
          </w:p>
        </w:tc>
        <w:tc>
          <w:tcPr>
            <w:tcW w:w="1199" w:type="dxa"/>
          </w:tcPr>
          <w:p w14:paraId="06FA0891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32 (100)</w:t>
            </w:r>
          </w:p>
        </w:tc>
        <w:tc>
          <w:tcPr>
            <w:tcW w:w="1200" w:type="dxa"/>
            <w:noWrap/>
            <w:hideMark/>
          </w:tcPr>
          <w:p w14:paraId="412764FD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19 (100)</w:t>
            </w:r>
          </w:p>
        </w:tc>
        <w:tc>
          <w:tcPr>
            <w:tcW w:w="1200" w:type="dxa"/>
            <w:noWrap/>
            <w:hideMark/>
          </w:tcPr>
          <w:p w14:paraId="1F5A0E3C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78 (100)</w:t>
            </w:r>
          </w:p>
        </w:tc>
        <w:tc>
          <w:tcPr>
            <w:tcW w:w="1200" w:type="dxa"/>
            <w:noWrap/>
            <w:hideMark/>
          </w:tcPr>
          <w:p w14:paraId="5CE0E2D8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36 (100)</w:t>
            </w:r>
          </w:p>
        </w:tc>
        <w:tc>
          <w:tcPr>
            <w:tcW w:w="1200" w:type="dxa"/>
            <w:noWrap/>
            <w:hideMark/>
          </w:tcPr>
          <w:p w14:paraId="3A6B6A83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10 (100)</w:t>
            </w:r>
          </w:p>
        </w:tc>
        <w:tc>
          <w:tcPr>
            <w:tcW w:w="1200" w:type="dxa"/>
            <w:noWrap/>
            <w:hideMark/>
          </w:tcPr>
          <w:p w14:paraId="45E1E899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51 (100)</w:t>
            </w:r>
          </w:p>
        </w:tc>
        <w:tc>
          <w:tcPr>
            <w:tcW w:w="1200" w:type="dxa"/>
            <w:noWrap/>
            <w:hideMark/>
          </w:tcPr>
          <w:p w14:paraId="06A51A97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37 (100)</w:t>
            </w:r>
          </w:p>
        </w:tc>
        <w:tc>
          <w:tcPr>
            <w:tcW w:w="1200" w:type="dxa"/>
          </w:tcPr>
          <w:p w14:paraId="06F9C0A4" w14:textId="77777777" w:rsidR="008C35C4" w:rsidRPr="004863EF" w:rsidRDefault="008C35C4" w:rsidP="008C35C4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26 (100)</w:t>
            </w:r>
          </w:p>
        </w:tc>
      </w:tr>
      <w:tr w:rsidR="008C35C4" w:rsidRPr="004863EF" w14:paraId="35457FAB" w14:textId="73FECBB1" w:rsidTr="008C35C4">
        <w:trPr>
          <w:trHeight w:val="300"/>
        </w:trPr>
        <w:tc>
          <w:tcPr>
            <w:tcW w:w="2456" w:type="dxa"/>
            <w:noWrap/>
            <w:hideMark/>
          </w:tcPr>
          <w:p w14:paraId="35457F96" w14:textId="29795E46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Age, mean (range)</w:t>
            </w:r>
          </w:p>
        </w:tc>
        <w:tc>
          <w:tcPr>
            <w:tcW w:w="1201" w:type="dxa"/>
            <w:noWrap/>
            <w:hideMark/>
          </w:tcPr>
          <w:p w14:paraId="06F4F4BD" w14:textId="3B42196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.2</w:t>
            </w:r>
          </w:p>
          <w:p w14:paraId="35457F97" w14:textId="7E5DA06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0 - 89.3)</w:t>
            </w:r>
          </w:p>
        </w:tc>
        <w:tc>
          <w:tcPr>
            <w:tcW w:w="1200" w:type="dxa"/>
          </w:tcPr>
          <w:p w14:paraId="213D897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2.5</w:t>
            </w:r>
          </w:p>
          <w:p w14:paraId="33044FD2" w14:textId="50D03BC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2.5 - 80.7)</w:t>
            </w:r>
          </w:p>
        </w:tc>
        <w:tc>
          <w:tcPr>
            <w:tcW w:w="1199" w:type="dxa"/>
          </w:tcPr>
          <w:p w14:paraId="3A8BADE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3.1</w:t>
            </w:r>
          </w:p>
          <w:p w14:paraId="2FE9D953" w14:textId="1B9A5DFE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7.5 - 82.1)</w:t>
            </w:r>
          </w:p>
        </w:tc>
        <w:tc>
          <w:tcPr>
            <w:tcW w:w="1199" w:type="dxa"/>
          </w:tcPr>
          <w:p w14:paraId="529C07AE" w14:textId="6D182404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61.4</w:t>
            </w:r>
          </w:p>
          <w:p w14:paraId="33C7B0BD" w14:textId="46DF7162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(30 - 80.9)</w:t>
            </w:r>
          </w:p>
        </w:tc>
        <w:tc>
          <w:tcPr>
            <w:tcW w:w="1199" w:type="dxa"/>
          </w:tcPr>
          <w:p w14:paraId="272FEF9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3.7</w:t>
            </w:r>
          </w:p>
          <w:p w14:paraId="010F17AC" w14:textId="7506FCE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58.8 - 86.4)</w:t>
            </w:r>
          </w:p>
        </w:tc>
        <w:tc>
          <w:tcPr>
            <w:tcW w:w="1206" w:type="dxa"/>
          </w:tcPr>
          <w:p w14:paraId="1D47EC4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.4</w:t>
            </w:r>
          </w:p>
          <w:p w14:paraId="37B036B8" w14:textId="6B3FDAFF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0.3 - 87.4)</w:t>
            </w:r>
          </w:p>
        </w:tc>
        <w:tc>
          <w:tcPr>
            <w:tcW w:w="1199" w:type="dxa"/>
          </w:tcPr>
          <w:p w14:paraId="0BF1BD6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.8</w:t>
            </w:r>
          </w:p>
          <w:p w14:paraId="4CDF6D46" w14:textId="53FC290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0.3 - 84.9)</w:t>
            </w:r>
          </w:p>
        </w:tc>
        <w:tc>
          <w:tcPr>
            <w:tcW w:w="1199" w:type="dxa"/>
          </w:tcPr>
          <w:p w14:paraId="207D7FF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.2</w:t>
            </w:r>
          </w:p>
          <w:p w14:paraId="36CB9ABB" w14:textId="09A2861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6.4 - 86.1)</w:t>
            </w:r>
          </w:p>
        </w:tc>
        <w:tc>
          <w:tcPr>
            <w:tcW w:w="1199" w:type="dxa"/>
          </w:tcPr>
          <w:p w14:paraId="7C90A46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5.7</w:t>
            </w:r>
          </w:p>
          <w:p w14:paraId="70DA5218" w14:textId="54003A7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4.6 - 85.3)</w:t>
            </w:r>
          </w:p>
        </w:tc>
        <w:tc>
          <w:tcPr>
            <w:tcW w:w="1199" w:type="dxa"/>
          </w:tcPr>
          <w:p w14:paraId="27CFDDD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.6</w:t>
            </w:r>
          </w:p>
          <w:p w14:paraId="028C6267" w14:textId="6C7E6F8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2 - 87.3)</w:t>
            </w:r>
          </w:p>
        </w:tc>
        <w:tc>
          <w:tcPr>
            <w:tcW w:w="1199" w:type="dxa"/>
          </w:tcPr>
          <w:p w14:paraId="7A0AAA9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0.7</w:t>
            </w:r>
          </w:p>
          <w:p w14:paraId="3B7C1FED" w14:textId="063FB15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51 - 86.1)</w:t>
            </w:r>
          </w:p>
        </w:tc>
        <w:tc>
          <w:tcPr>
            <w:tcW w:w="1200" w:type="dxa"/>
            <w:noWrap/>
            <w:hideMark/>
          </w:tcPr>
          <w:p w14:paraId="76ABFDF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9.9</w:t>
            </w:r>
          </w:p>
          <w:p w14:paraId="35457F9B" w14:textId="219602B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3.4 - 84.8)</w:t>
            </w:r>
          </w:p>
        </w:tc>
        <w:tc>
          <w:tcPr>
            <w:tcW w:w="1199" w:type="dxa"/>
          </w:tcPr>
          <w:p w14:paraId="0FA5CD8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3.3</w:t>
            </w:r>
          </w:p>
          <w:p w14:paraId="403184D5" w14:textId="66C9A94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5.4 - 79.6)</w:t>
            </w:r>
          </w:p>
        </w:tc>
        <w:tc>
          <w:tcPr>
            <w:tcW w:w="1200" w:type="dxa"/>
            <w:noWrap/>
            <w:hideMark/>
          </w:tcPr>
          <w:p w14:paraId="16D8F2FE" w14:textId="3A0DD86F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0.9</w:t>
            </w:r>
          </w:p>
          <w:p w14:paraId="35457F9C" w14:textId="77DEA5F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3.3 - 80.3)</w:t>
            </w:r>
          </w:p>
        </w:tc>
        <w:tc>
          <w:tcPr>
            <w:tcW w:w="1200" w:type="dxa"/>
            <w:noWrap/>
            <w:hideMark/>
          </w:tcPr>
          <w:p w14:paraId="33BE2C6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4.8</w:t>
            </w:r>
          </w:p>
          <w:p w14:paraId="35457F9F" w14:textId="4384831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1.8 - 89.3)</w:t>
            </w:r>
          </w:p>
        </w:tc>
        <w:tc>
          <w:tcPr>
            <w:tcW w:w="1200" w:type="dxa"/>
            <w:noWrap/>
            <w:hideMark/>
          </w:tcPr>
          <w:p w14:paraId="32E1CC4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5.7</w:t>
            </w:r>
          </w:p>
          <w:p w14:paraId="35457FA0" w14:textId="4F2E15D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4.5 - 84.3)</w:t>
            </w:r>
          </w:p>
        </w:tc>
        <w:tc>
          <w:tcPr>
            <w:tcW w:w="1200" w:type="dxa"/>
            <w:noWrap/>
            <w:hideMark/>
          </w:tcPr>
          <w:p w14:paraId="7849CF0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3.4</w:t>
            </w:r>
          </w:p>
          <w:p w14:paraId="35457FA3" w14:textId="3197748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1.7 - 82.2)</w:t>
            </w:r>
          </w:p>
        </w:tc>
        <w:tc>
          <w:tcPr>
            <w:tcW w:w="1200" w:type="dxa"/>
            <w:noWrap/>
            <w:hideMark/>
          </w:tcPr>
          <w:p w14:paraId="1FFFDEC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1.1</w:t>
            </w:r>
          </w:p>
          <w:p w14:paraId="35457FA4" w14:textId="28A66ED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9.8 - 84)</w:t>
            </w:r>
          </w:p>
        </w:tc>
        <w:tc>
          <w:tcPr>
            <w:tcW w:w="1200" w:type="dxa"/>
            <w:noWrap/>
            <w:hideMark/>
          </w:tcPr>
          <w:p w14:paraId="3955D42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5</w:t>
            </w:r>
          </w:p>
          <w:p w14:paraId="35457FA5" w14:textId="5CA68A7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34.5 - 83.5)</w:t>
            </w:r>
          </w:p>
        </w:tc>
        <w:tc>
          <w:tcPr>
            <w:tcW w:w="1200" w:type="dxa"/>
          </w:tcPr>
          <w:p w14:paraId="762BB57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8.9</w:t>
            </w:r>
          </w:p>
          <w:p w14:paraId="0ECEE511" w14:textId="05DEA89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45 - 84.4)</w:t>
            </w:r>
          </w:p>
        </w:tc>
      </w:tr>
      <w:tr w:rsidR="008C35C4" w:rsidRPr="004863EF" w14:paraId="35457FD7" w14:textId="4AA0D2E5" w:rsidTr="008C35C4">
        <w:trPr>
          <w:trHeight w:val="300"/>
        </w:trPr>
        <w:tc>
          <w:tcPr>
            <w:tcW w:w="2456" w:type="dxa"/>
            <w:noWrap/>
            <w:hideMark/>
          </w:tcPr>
          <w:p w14:paraId="35457FC2" w14:textId="7BCF6D2B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Sex, women</w:t>
            </w:r>
          </w:p>
        </w:tc>
        <w:tc>
          <w:tcPr>
            <w:tcW w:w="1201" w:type="dxa"/>
            <w:noWrap/>
            <w:hideMark/>
          </w:tcPr>
          <w:p w14:paraId="35457FC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60 (36.98)</w:t>
            </w:r>
          </w:p>
        </w:tc>
        <w:tc>
          <w:tcPr>
            <w:tcW w:w="1200" w:type="dxa"/>
          </w:tcPr>
          <w:p w14:paraId="1CFAD037" w14:textId="5F912F8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37.5)</w:t>
            </w:r>
          </w:p>
        </w:tc>
        <w:tc>
          <w:tcPr>
            <w:tcW w:w="1199" w:type="dxa"/>
          </w:tcPr>
          <w:p w14:paraId="3FE1DDFD" w14:textId="0C14972B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40)</w:t>
            </w:r>
          </w:p>
        </w:tc>
        <w:tc>
          <w:tcPr>
            <w:tcW w:w="1199" w:type="dxa"/>
          </w:tcPr>
          <w:p w14:paraId="229D1736" w14:textId="053E27AD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20 (42.55)</w:t>
            </w:r>
          </w:p>
        </w:tc>
        <w:tc>
          <w:tcPr>
            <w:tcW w:w="1199" w:type="dxa"/>
          </w:tcPr>
          <w:p w14:paraId="774DABEA" w14:textId="2821C2C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4.29)</w:t>
            </w:r>
          </w:p>
        </w:tc>
        <w:tc>
          <w:tcPr>
            <w:tcW w:w="1206" w:type="dxa"/>
          </w:tcPr>
          <w:p w14:paraId="1753C61C" w14:textId="0BC150D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33.33)</w:t>
            </w:r>
          </w:p>
        </w:tc>
        <w:tc>
          <w:tcPr>
            <w:tcW w:w="1199" w:type="dxa"/>
          </w:tcPr>
          <w:p w14:paraId="7C29B2FE" w14:textId="0BBEE11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40.62)</w:t>
            </w:r>
          </w:p>
        </w:tc>
        <w:tc>
          <w:tcPr>
            <w:tcW w:w="1199" w:type="dxa"/>
          </w:tcPr>
          <w:p w14:paraId="3A3F522F" w14:textId="3AFDE62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6 (43.24)</w:t>
            </w:r>
          </w:p>
        </w:tc>
        <w:tc>
          <w:tcPr>
            <w:tcW w:w="1199" w:type="dxa"/>
          </w:tcPr>
          <w:p w14:paraId="794A9A15" w14:textId="498A440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0 (42.25)</w:t>
            </w:r>
          </w:p>
        </w:tc>
        <w:tc>
          <w:tcPr>
            <w:tcW w:w="1199" w:type="dxa"/>
          </w:tcPr>
          <w:p w14:paraId="3E060194" w14:textId="58605EE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0 (35.09)</w:t>
            </w:r>
          </w:p>
        </w:tc>
        <w:tc>
          <w:tcPr>
            <w:tcW w:w="1199" w:type="dxa"/>
          </w:tcPr>
          <w:p w14:paraId="3134582E" w14:textId="5483E0F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48.15)</w:t>
            </w:r>
          </w:p>
        </w:tc>
        <w:tc>
          <w:tcPr>
            <w:tcW w:w="1200" w:type="dxa"/>
            <w:noWrap/>
            <w:hideMark/>
          </w:tcPr>
          <w:p w14:paraId="35457FC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57.14)</w:t>
            </w:r>
          </w:p>
        </w:tc>
        <w:tc>
          <w:tcPr>
            <w:tcW w:w="1199" w:type="dxa"/>
          </w:tcPr>
          <w:p w14:paraId="5BDD7A14" w14:textId="616FD35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25)</w:t>
            </w:r>
          </w:p>
        </w:tc>
        <w:tc>
          <w:tcPr>
            <w:tcW w:w="1200" w:type="dxa"/>
            <w:noWrap/>
            <w:hideMark/>
          </w:tcPr>
          <w:p w14:paraId="35457FC8" w14:textId="27DCD7B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36.84)</w:t>
            </w:r>
          </w:p>
        </w:tc>
        <w:tc>
          <w:tcPr>
            <w:tcW w:w="1200" w:type="dxa"/>
            <w:noWrap/>
            <w:hideMark/>
          </w:tcPr>
          <w:p w14:paraId="35457FC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4 (30.77)</w:t>
            </w:r>
          </w:p>
        </w:tc>
        <w:tc>
          <w:tcPr>
            <w:tcW w:w="1200" w:type="dxa"/>
            <w:noWrap/>
            <w:hideMark/>
          </w:tcPr>
          <w:p w14:paraId="35457FC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41.67)</w:t>
            </w:r>
          </w:p>
        </w:tc>
        <w:tc>
          <w:tcPr>
            <w:tcW w:w="1200" w:type="dxa"/>
            <w:noWrap/>
            <w:hideMark/>
          </w:tcPr>
          <w:p w14:paraId="35457FC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50)</w:t>
            </w:r>
          </w:p>
        </w:tc>
        <w:tc>
          <w:tcPr>
            <w:tcW w:w="1200" w:type="dxa"/>
            <w:noWrap/>
            <w:hideMark/>
          </w:tcPr>
          <w:p w14:paraId="35457FD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25.49)</w:t>
            </w:r>
          </w:p>
        </w:tc>
        <w:tc>
          <w:tcPr>
            <w:tcW w:w="1200" w:type="dxa"/>
            <w:noWrap/>
            <w:hideMark/>
          </w:tcPr>
          <w:p w14:paraId="35457FD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37.84)</w:t>
            </w:r>
          </w:p>
        </w:tc>
        <w:tc>
          <w:tcPr>
            <w:tcW w:w="1200" w:type="dxa"/>
          </w:tcPr>
          <w:p w14:paraId="0F8967CF" w14:textId="49F6B8F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38.46)</w:t>
            </w:r>
          </w:p>
        </w:tc>
      </w:tr>
      <w:tr w:rsidR="008C35C4" w:rsidRPr="004863EF" w14:paraId="35457FED" w14:textId="4CFC8B30" w:rsidTr="008C35C4">
        <w:trPr>
          <w:trHeight w:val="702"/>
        </w:trPr>
        <w:tc>
          <w:tcPr>
            <w:tcW w:w="2456" w:type="dxa"/>
            <w:noWrap/>
            <w:hideMark/>
          </w:tcPr>
          <w:p w14:paraId="266ED4DF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ECOG-PS</w:t>
            </w:r>
          </w:p>
          <w:p w14:paraId="479A4D88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0</w:t>
            </w:r>
          </w:p>
          <w:p w14:paraId="7D3D488F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1</w:t>
            </w:r>
          </w:p>
          <w:p w14:paraId="00F4434E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2</w:t>
            </w:r>
          </w:p>
          <w:p w14:paraId="5D87BF8C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3</w:t>
            </w:r>
          </w:p>
          <w:p w14:paraId="4FF55B07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4</w:t>
            </w:r>
          </w:p>
          <w:p w14:paraId="35457FD8" w14:textId="0B54BF62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 Unknown</w:t>
            </w:r>
          </w:p>
        </w:tc>
        <w:tc>
          <w:tcPr>
            <w:tcW w:w="1201" w:type="dxa"/>
            <w:noWrap/>
            <w:hideMark/>
          </w:tcPr>
          <w:p w14:paraId="7CE5979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4A0C6D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09 (29.73)</w:t>
            </w:r>
          </w:p>
          <w:p w14:paraId="0897763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41 (48.51)</w:t>
            </w:r>
          </w:p>
          <w:p w14:paraId="01A2583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 (9.39)</w:t>
            </w:r>
          </w:p>
          <w:p w14:paraId="38BEA75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6 (2.28)</w:t>
            </w:r>
          </w:p>
          <w:p w14:paraId="2F9F6AE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0.71)</w:t>
            </w:r>
          </w:p>
          <w:p w14:paraId="35457FD9" w14:textId="11D618E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6 (9.39)</w:t>
            </w:r>
          </w:p>
        </w:tc>
        <w:tc>
          <w:tcPr>
            <w:tcW w:w="1200" w:type="dxa"/>
          </w:tcPr>
          <w:p w14:paraId="61A436B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55A89F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69B6920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54.17)</w:t>
            </w:r>
          </w:p>
          <w:p w14:paraId="4FE4692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29.17)</w:t>
            </w:r>
          </w:p>
          <w:p w14:paraId="42B8CFF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8.33)</w:t>
            </w:r>
          </w:p>
          <w:p w14:paraId="7F04AF7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8.33)</w:t>
            </w:r>
          </w:p>
          <w:p w14:paraId="095A7643" w14:textId="71CB5F0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0CF8017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15C4E6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33.33)</w:t>
            </w:r>
          </w:p>
          <w:p w14:paraId="6D39878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60)</w:t>
            </w:r>
          </w:p>
          <w:p w14:paraId="531167B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6.67)</w:t>
            </w:r>
          </w:p>
          <w:p w14:paraId="21ECA4B3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9" w:type="dxa"/>
          </w:tcPr>
          <w:p w14:paraId="062A2E01" w14:textId="6425CF68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B0B6A61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14 (29.79)</w:t>
            </w:r>
          </w:p>
          <w:p w14:paraId="6FFCD531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28 (59.57)</w:t>
            </w:r>
          </w:p>
          <w:p w14:paraId="518B9D5B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5 (10.64)</w:t>
            </w:r>
          </w:p>
          <w:p w14:paraId="74207CE7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0 (0)</w:t>
            </w:r>
          </w:p>
          <w:p w14:paraId="1D64A9C0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0 (0)</w:t>
            </w:r>
          </w:p>
          <w:p w14:paraId="6D7B70AA" w14:textId="638A6111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199" w:type="dxa"/>
          </w:tcPr>
          <w:p w14:paraId="7407251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FB03D85" w14:textId="5884A6F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42.86)</w:t>
            </w:r>
          </w:p>
          <w:p w14:paraId="6734E04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21.43)</w:t>
            </w:r>
          </w:p>
          <w:p w14:paraId="728D9A4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4.29)</w:t>
            </w:r>
          </w:p>
          <w:p w14:paraId="3D655BE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7.14)</w:t>
            </w:r>
          </w:p>
          <w:p w14:paraId="7482B3C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AF292F3" w14:textId="5536FE5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4.29)</w:t>
            </w:r>
          </w:p>
        </w:tc>
        <w:tc>
          <w:tcPr>
            <w:tcW w:w="1206" w:type="dxa"/>
          </w:tcPr>
          <w:p w14:paraId="1E32ACB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1E97608" w14:textId="4768E55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4 (49.28)</w:t>
            </w:r>
          </w:p>
          <w:p w14:paraId="7461B41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5 (36.23)</w:t>
            </w:r>
          </w:p>
          <w:p w14:paraId="6347F15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14.49)</w:t>
            </w:r>
          </w:p>
          <w:p w14:paraId="5A026C8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A0B1DD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3782624" w14:textId="07837E1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02D5C39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428E94D" w14:textId="50A5C72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6.25)</w:t>
            </w:r>
          </w:p>
          <w:p w14:paraId="108B116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7 (84.38)</w:t>
            </w:r>
          </w:p>
          <w:p w14:paraId="4228765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9.38)</w:t>
            </w:r>
          </w:p>
          <w:p w14:paraId="2551999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467EEEF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22FD97" w14:textId="0EA2EFF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4959D42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12AD3D7" w14:textId="31168E3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27.03)</w:t>
            </w:r>
          </w:p>
          <w:p w14:paraId="330DA82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3.51)</w:t>
            </w:r>
          </w:p>
          <w:p w14:paraId="2DF90A8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0.81)</w:t>
            </w:r>
          </w:p>
          <w:p w14:paraId="4616C56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729EBAE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5D24F7B8" w14:textId="4E75379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6 (43.24)</w:t>
            </w:r>
          </w:p>
        </w:tc>
        <w:tc>
          <w:tcPr>
            <w:tcW w:w="1199" w:type="dxa"/>
          </w:tcPr>
          <w:p w14:paraId="6930A54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AA0B67A" w14:textId="38E5F68F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18.31)</w:t>
            </w:r>
          </w:p>
          <w:p w14:paraId="7285351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5 (77.46)</w:t>
            </w:r>
          </w:p>
          <w:p w14:paraId="7B51C9B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4.23)</w:t>
            </w:r>
          </w:p>
          <w:p w14:paraId="0BB3FA6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1299E63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6A033A67" w14:textId="3521603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3D5664E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F268968" w14:textId="206AD41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1 (36.84)</w:t>
            </w:r>
          </w:p>
          <w:p w14:paraId="7472378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8 (49.12)</w:t>
            </w:r>
          </w:p>
          <w:p w14:paraId="5CC9A46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7.02)</w:t>
            </w:r>
          </w:p>
          <w:p w14:paraId="3EB4628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934927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18E480B9" w14:textId="60E476C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7.02)</w:t>
            </w:r>
          </w:p>
        </w:tc>
        <w:tc>
          <w:tcPr>
            <w:tcW w:w="1199" w:type="dxa"/>
          </w:tcPr>
          <w:p w14:paraId="625AA66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9081EA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25.93)</w:t>
            </w:r>
          </w:p>
          <w:p w14:paraId="278C6A7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51.85)</w:t>
            </w:r>
          </w:p>
          <w:p w14:paraId="50DE59B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7)</w:t>
            </w:r>
          </w:p>
          <w:p w14:paraId="7D24713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7)</w:t>
            </w:r>
          </w:p>
          <w:p w14:paraId="7A17F32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19A96C2C" w14:textId="03D793B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4.81)</w:t>
            </w:r>
          </w:p>
        </w:tc>
        <w:tc>
          <w:tcPr>
            <w:tcW w:w="1200" w:type="dxa"/>
            <w:noWrap/>
            <w:hideMark/>
          </w:tcPr>
          <w:p w14:paraId="505A31E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614FD31" w14:textId="04C3387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57.14)</w:t>
            </w:r>
          </w:p>
          <w:p w14:paraId="6E41F6D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76)</w:t>
            </w:r>
          </w:p>
          <w:p w14:paraId="73A6D51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6248D3E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1EF61FF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7FDD" w14:textId="6334C81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38.1)</w:t>
            </w:r>
          </w:p>
        </w:tc>
        <w:tc>
          <w:tcPr>
            <w:tcW w:w="1199" w:type="dxa"/>
          </w:tcPr>
          <w:p w14:paraId="03F478D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F96A9EA" w14:textId="52B4FA5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34.38)</w:t>
            </w:r>
          </w:p>
          <w:p w14:paraId="12015D3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7 (53.12)</w:t>
            </w:r>
          </w:p>
          <w:p w14:paraId="5960B27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2.5)</w:t>
            </w:r>
          </w:p>
          <w:p w14:paraId="6DAC13C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7D8016E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7045A3EB" w14:textId="35FC8DB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6AF57CA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4098F50" w14:textId="7443E00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5.79)</w:t>
            </w:r>
          </w:p>
          <w:p w14:paraId="6DCBADB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63.16)</w:t>
            </w:r>
          </w:p>
          <w:p w14:paraId="39D4A53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5.79)</w:t>
            </w:r>
          </w:p>
          <w:p w14:paraId="2DD3178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5.26)</w:t>
            </w:r>
          </w:p>
          <w:p w14:paraId="1639989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7FDE" w14:textId="3AA0965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6FD3063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2B1AF55" w14:textId="3A4E7B0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8 (35.9)</w:t>
            </w:r>
          </w:p>
          <w:p w14:paraId="25A03F3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4 (43.59)</w:t>
            </w:r>
          </w:p>
          <w:p w14:paraId="0FA6448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5.13)</w:t>
            </w:r>
          </w:p>
          <w:p w14:paraId="78A09CB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7.69)</w:t>
            </w:r>
          </w:p>
          <w:p w14:paraId="44A88A2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7FE1" w14:textId="10C9794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7.69)</w:t>
            </w:r>
          </w:p>
        </w:tc>
        <w:tc>
          <w:tcPr>
            <w:tcW w:w="1200" w:type="dxa"/>
            <w:noWrap/>
            <w:hideMark/>
          </w:tcPr>
          <w:p w14:paraId="4FB6E4E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ACBEA77" w14:textId="159351D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19.44)</w:t>
            </w:r>
          </w:p>
          <w:p w14:paraId="0BEEA8F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33.33)</w:t>
            </w:r>
          </w:p>
          <w:p w14:paraId="5DD55F2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1.11)</w:t>
            </w:r>
          </w:p>
          <w:p w14:paraId="5DB131D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8)</w:t>
            </w:r>
          </w:p>
          <w:p w14:paraId="71D0EB0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7FE2" w14:textId="76D6408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33.33)</w:t>
            </w:r>
          </w:p>
        </w:tc>
        <w:tc>
          <w:tcPr>
            <w:tcW w:w="1200" w:type="dxa"/>
            <w:noWrap/>
            <w:hideMark/>
          </w:tcPr>
          <w:p w14:paraId="50DB25F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733AAA0" w14:textId="5A718A8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20)</w:t>
            </w:r>
          </w:p>
          <w:p w14:paraId="7425B0D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40)</w:t>
            </w:r>
          </w:p>
          <w:p w14:paraId="64FEE7F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20)</w:t>
            </w:r>
          </w:p>
          <w:p w14:paraId="221625A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0)</w:t>
            </w:r>
          </w:p>
          <w:p w14:paraId="46AE7A1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0)</w:t>
            </w:r>
          </w:p>
          <w:p w14:paraId="35457FE5" w14:textId="2E8E8DB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CD0AA3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06EC7BC" w14:textId="7954947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8 (35.29)</w:t>
            </w:r>
          </w:p>
          <w:p w14:paraId="54F12E9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9 (56.86)</w:t>
            </w:r>
          </w:p>
          <w:p w14:paraId="4395590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5.88)</w:t>
            </w:r>
          </w:p>
          <w:p w14:paraId="538468C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.96)</w:t>
            </w:r>
          </w:p>
          <w:p w14:paraId="19B3BBD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7FE6" w14:textId="1F38CC2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9547F6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62A7D5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0718602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37.84)</w:t>
            </w:r>
          </w:p>
          <w:p w14:paraId="4D2EA72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16.22)</w:t>
            </w:r>
          </w:p>
          <w:p w14:paraId="11CFEA0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7051B40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35457FE7" w14:textId="097383A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37.84)</w:t>
            </w:r>
          </w:p>
        </w:tc>
        <w:tc>
          <w:tcPr>
            <w:tcW w:w="1200" w:type="dxa"/>
          </w:tcPr>
          <w:p w14:paraId="1921DAB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2D00D7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57.69)</w:t>
            </w:r>
          </w:p>
          <w:p w14:paraId="42A1ABE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42.31)</w:t>
            </w:r>
          </w:p>
          <w:p w14:paraId="4F4BB72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6BEE40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043FDB7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6AA149E3" w14:textId="071CEE5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</w:tr>
      <w:tr w:rsidR="008C35C4" w:rsidRPr="004863EF" w14:paraId="35458087" w14:textId="3E27E684" w:rsidTr="008C35C4">
        <w:trPr>
          <w:trHeight w:val="300"/>
        </w:trPr>
        <w:tc>
          <w:tcPr>
            <w:tcW w:w="2456" w:type="dxa"/>
            <w:noWrap/>
            <w:hideMark/>
          </w:tcPr>
          <w:p w14:paraId="35458072" w14:textId="51877BF0" w:rsidR="008C35C4" w:rsidRPr="004863EF" w:rsidRDefault="008C35C4" w:rsidP="008C35C4">
            <w:pPr>
              <w:rPr>
                <w:rFonts w:cs="Arial"/>
                <w:sz w:val="18"/>
                <w:szCs w:val="18"/>
                <w:lang w:val="en-U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omorbidities that limit systemic treatment</w:t>
            </w:r>
            <w:r w:rsidR="00F1284D">
              <w:rPr>
                <w:sz w:val="18"/>
                <w:szCs w:val="18"/>
                <w:lang w:val="en-US"/>
              </w:rPr>
              <w:t>*</w:t>
            </w:r>
            <w:bookmarkStart w:id="0" w:name="_GoBack"/>
            <w:bookmarkEnd w:id="0"/>
          </w:p>
        </w:tc>
        <w:tc>
          <w:tcPr>
            <w:tcW w:w="1201" w:type="dxa"/>
            <w:noWrap/>
            <w:hideMark/>
          </w:tcPr>
          <w:p w14:paraId="3545807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8 (18.21)</w:t>
            </w:r>
          </w:p>
        </w:tc>
        <w:tc>
          <w:tcPr>
            <w:tcW w:w="1200" w:type="dxa"/>
          </w:tcPr>
          <w:p w14:paraId="5248FF9C" w14:textId="27BE507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29.17)</w:t>
            </w:r>
          </w:p>
        </w:tc>
        <w:tc>
          <w:tcPr>
            <w:tcW w:w="1199" w:type="dxa"/>
          </w:tcPr>
          <w:p w14:paraId="1AADE88C" w14:textId="5DC596E6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46.67)</w:t>
            </w:r>
          </w:p>
        </w:tc>
        <w:tc>
          <w:tcPr>
            <w:tcW w:w="1199" w:type="dxa"/>
          </w:tcPr>
          <w:p w14:paraId="0CC02CCC" w14:textId="738B3035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4 (8.51)</w:t>
            </w:r>
          </w:p>
        </w:tc>
        <w:tc>
          <w:tcPr>
            <w:tcW w:w="1199" w:type="dxa"/>
          </w:tcPr>
          <w:p w14:paraId="00E9DD85" w14:textId="676DABE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6" w:type="dxa"/>
          </w:tcPr>
          <w:p w14:paraId="729C000A" w14:textId="4E061AB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21.74)</w:t>
            </w:r>
          </w:p>
        </w:tc>
        <w:tc>
          <w:tcPr>
            <w:tcW w:w="1199" w:type="dxa"/>
          </w:tcPr>
          <w:p w14:paraId="7622D56E" w14:textId="06363D0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28.12)</w:t>
            </w:r>
          </w:p>
        </w:tc>
        <w:tc>
          <w:tcPr>
            <w:tcW w:w="1199" w:type="dxa"/>
          </w:tcPr>
          <w:p w14:paraId="528CC8E2" w14:textId="1C075EA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2ECE40E9" w14:textId="5275C62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15.49)</w:t>
            </w:r>
          </w:p>
        </w:tc>
        <w:tc>
          <w:tcPr>
            <w:tcW w:w="1199" w:type="dxa"/>
          </w:tcPr>
          <w:p w14:paraId="399D09A8" w14:textId="0B3F55F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0 (52.63)</w:t>
            </w:r>
          </w:p>
        </w:tc>
        <w:tc>
          <w:tcPr>
            <w:tcW w:w="1199" w:type="dxa"/>
          </w:tcPr>
          <w:p w14:paraId="5B8528CA" w14:textId="262C7C6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4.81)</w:t>
            </w:r>
          </w:p>
        </w:tc>
        <w:tc>
          <w:tcPr>
            <w:tcW w:w="1200" w:type="dxa"/>
            <w:noWrap/>
            <w:hideMark/>
          </w:tcPr>
          <w:p w14:paraId="3545807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76)</w:t>
            </w:r>
          </w:p>
        </w:tc>
        <w:tc>
          <w:tcPr>
            <w:tcW w:w="1199" w:type="dxa"/>
          </w:tcPr>
          <w:p w14:paraId="3FDD156E" w14:textId="1AEBDD8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5.62)</w:t>
            </w:r>
          </w:p>
        </w:tc>
        <w:tc>
          <w:tcPr>
            <w:tcW w:w="1200" w:type="dxa"/>
            <w:noWrap/>
            <w:hideMark/>
          </w:tcPr>
          <w:p w14:paraId="35458078" w14:textId="4261937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5.79)</w:t>
            </w:r>
          </w:p>
        </w:tc>
        <w:tc>
          <w:tcPr>
            <w:tcW w:w="1200" w:type="dxa"/>
            <w:noWrap/>
            <w:hideMark/>
          </w:tcPr>
          <w:p w14:paraId="3545807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1 (26.92)</w:t>
            </w:r>
          </w:p>
        </w:tc>
        <w:tc>
          <w:tcPr>
            <w:tcW w:w="1200" w:type="dxa"/>
            <w:noWrap/>
            <w:hideMark/>
          </w:tcPr>
          <w:p w14:paraId="3545807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545807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30)</w:t>
            </w:r>
          </w:p>
        </w:tc>
        <w:tc>
          <w:tcPr>
            <w:tcW w:w="1200" w:type="dxa"/>
            <w:noWrap/>
            <w:hideMark/>
          </w:tcPr>
          <w:p w14:paraId="3545808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545808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8.11)</w:t>
            </w:r>
          </w:p>
        </w:tc>
        <w:tc>
          <w:tcPr>
            <w:tcW w:w="1200" w:type="dxa"/>
          </w:tcPr>
          <w:p w14:paraId="360DB136" w14:textId="23D5B6C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9.23)</w:t>
            </w:r>
          </w:p>
        </w:tc>
      </w:tr>
      <w:tr w:rsidR="008C35C4" w:rsidRPr="004863EF" w14:paraId="354580B3" w14:textId="08C7A1CD" w:rsidTr="008C35C4">
        <w:trPr>
          <w:trHeight w:val="300"/>
        </w:trPr>
        <w:tc>
          <w:tcPr>
            <w:tcW w:w="2456" w:type="dxa"/>
            <w:noWrap/>
            <w:hideMark/>
          </w:tcPr>
          <w:p w14:paraId="3545809E" w14:textId="1EC060C1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atient referred from another area or health center</w:t>
            </w:r>
          </w:p>
        </w:tc>
        <w:tc>
          <w:tcPr>
            <w:tcW w:w="1201" w:type="dxa"/>
            <w:noWrap/>
            <w:hideMark/>
          </w:tcPr>
          <w:p w14:paraId="3545809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8 (19.63)</w:t>
            </w:r>
          </w:p>
        </w:tc>
        <w:tc>
          <w:tcPr>
            <w:tcW w:w="1200" w:type="dxa"/>
          </w:tcPr>
          <w:p w14:paraId="6A34CBB2" w14:textId="3AE7765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17)</w:t>
            </w:r>
          </w:p>
        </w:tc>
        <w:tc>
          <w:tcPr>
            <w:tcW w:w="1199" w:type="dxa"/>
          </w:tcPr>
          <w:p w14:paraId="7458DFC2" w14:textId="003ADC36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6.67)</w:t>
            </w:r>
          </w:p>
        </w:tc>
        <w:tc>
          <w:tcPr>
            <w:tcW w:w="1199" w:type="dxa"/>
          </w:tcPr>
          <w:p w14:paraId="442629F1" w14:textId="05107654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1 (2.13)</w:t>
            </w:r>
          </w:p>
        </w:tc>
        <w:tc>
          <w:tcPr>
            <w:tcW w:w="1199" w:type="dxa"/>
          </w:tcPr>
          <w:p w14:paraId="22DE99DD" w14:textId="5913425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21.43)</w:t>
            </w:r>
          </w:p>
        </w:tc>
        <w:tc>
          <w:tcPr>
            <w:tcW w:w="1206" w:type="dxa"/>
          </w:tcPr>
          <w:p w14:paraId="65A73048" w14:textId="23EEA4D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11.59)</w:t>
            </w:r>
          </w:p>
        </w:tc>
        <w:tc>
          <w:tcPr>
            <w:tcW w:w="1199" w:type="dxa"/>
          </w:tcPr>
          <w:p w14:paraId="4668E6B8" w14:textId="7AC3605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59C29D25" w14:textId="437884B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0.81)</w:t>
            </w:r>
          </w:p>
        </w:tc>
        <w:tc>
          <w:tcPr>
            <w:tcW w:w="1199" w:type="dxa"/>
          </w:tcPr>
          <w:p w14:paraId="276B84EF" w14:textId="6AA2AC9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5 (49.3)</w:t>
            </w:r>
          </w:p>
        </w:tc>
        <w:tc>
          <w:tcPr>
            <w:tcW w:w="1199" w:type="dxa"/>
          </w:tcPr>
          <w:p w14:paraId="62D79346" w14:textId="7DC37CD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0 (87.72)</w:t>
            </w:r>
          </w:p>
        </w:tc>
        <w:tc>
          <w:tcPr>
            <w:tcW w:w="1199" w:type="dxa"/>
          </w:tcPr>
          <w:p w14:paraId="388C01DF" w14:textId="0263895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7.41)</w:t>
            </w:r>
          </w:p>
        </w:tc>
        <w:tc>
          <w:tcPr>
            <w:tcW w:w="1200" w:type="dxa"/>
            <w:noWrap/>
            <w:hideMark/>
          </w:tcPr>
          <w:p w14:paraId="354580A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4EF4F072" w14:textId="28EC180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12)</w:t>
            </w:r>
          </w:p>
        </w:tc>
        <w:tc>
          <w:tcPr>
            <w:tcW w:w="1200" w:type="dxa"/>
            <w:noWrap/>
            <w:hideMark/>
          </w:tcPr>
          <w:p w14:paraId="354580A4" w14:textId="0FD9487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5.26)</w:t>
            </w:r>
          </w:p>
        </w:tc>
        <w:tc>
          <w:tcPr>
            <w:tcW w:w="1200" w:type="dxa"/>
            <w:noWrap/>
            <w:hideMark/>
          </w:tcPr>
          <w:p w14:paraId="354580A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15.38)</w:t>
            </w:r>
          </w:p>
        </w:tc>
        <w:tc>
          <w:tcPr>
            <w:tcW w:w="1200" w:type="dxa"/>
            <w:noWrap/>
            <w:hideMark/>
          </w:tcPr>
          <w:p w14:paraId="354580A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8)</w:t>
            </w:r>
          </w:p>
        </w:tc>
        <w:tc>
          <w:tcPr>
            <w:tcW w:w="1200" w:type="dxa"/>
            <w:noWrap/>
            <w:hideMark/>
          </w:tcPr>
          <w:p w14:paraId="354580A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20)</w:t>
            </w:r>
          </w:p>
        </w:tc>
        <w:tc>
          <w:tcPr>
            <w:tcW w:w="1200" w:type="dxa"/>
            <w:noWrap/>
            <w:hideMark/>
          </w:tcPr>
          <w:p w14:paraId="354580A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27.45)</w:t>
            </w:r>
          </w:p>
        </w:tc>
        <w:tc>
          <w:tcPr>
            <w:tcW w:w="1200" w:type="dxa"/>
            <w:noWrap/>
            <w:hideMark/>
          </w:tcPr>
          <w:p w14:paraId="354580A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41)</w:t>
            </w:r>
          </w:p>
        </w:tc>
        <w:tc>
          <w:tcPr>
            <w:tcW w:w="1200" w:type="dxa"/>
          </w:tcPr>
          <w:p w14:paraId="4949151F" w14:textId="070180F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</w:tr>
      <w:tr w:rsidR="008C35C4" w:rsidRPr="004863EF" w14:paraId="354580C9" w14:textId="7B3A63D8" w:rsidTr="008C35C4">
        <w:trPr>
          <w:trHeight w:val="631"/>
        </w:trPr>
        <w:tc>
          <w:tcPr>
            <w:tcW w:w="2456" w:type="dxa"/>
            <w:noWrap/>
            <w:hideMark/>
          </w:tcPr>
          <w:p w14:paraId="3EEB5A96" w14:textId="350C40E4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rimary </w:t>
            </w:r>
            <w:r w:rsidR="00EB4FF3"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ance</w:t>
            </w: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 site</w:t>
            </w:r>
          </w:p>
          <w:p w14:paraId="5A26DE4D" w14:textId="77777777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Esophagus</w:t>
            </w:r>
          </w:p>
          <w:p w14:paraId="202B2191" w14:textId="77777777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Stomach</w:t>
            </w:r>
          </w:p>
          <w:p w14:paraId="31B3793D" w14:textId="77777777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Pancreas</w:t>
            </w:r>
          </w:p>
          <w:p w14:paraId="4D3EF087" w14:textId="1B0D5259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Liver and bile duct </w:t>
            </w:r>
          </w:p>
          <w:p w14:paraId="029E3CF2" w14:textId="77777777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Colon</w:t>
            </w:r>
          </w:p>
          <w:p w14:paraId="7FAF5034" w14:textId="77777777" w:rsidR="008C35C4" w:rsidRPr="004863EF" w:rsidRDefault="008C35C4" w:rsidP="008C35C4">
            <w:pPr>
              <w:ind w:left="218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Rectum</w:t>
            </w:r>
          </w:p>
          <w:p w14:paraId="354580B4" w14:textId="6983C87D" w:rsidR="008C35C4" w:rsidRPr="004863EF" w:rsidRDefault="008C35C4" w:rsidP="008C35C4">
            <w:pPr>
              <w:ind w:left="218"/>
              <w:rPr>
                <w:rFonts w:cs="Arial"/>
                <w:sz w:val="18"/>
                <w:szCs w:val="18"/>
                <w:lang w:val="en-US"/>
              </w:rPr>
            </w:pPr>
            <w:r w:rsidRPr="004863EF">
              <w:rPr>
                <w:rFonts w:cs="Arial"/>
                <w:b/>
                <w:bCs/>
                <w:sz w:val="18"/>
                <w:szCs w:val="18"/>
                <w:lang w:val="en-US"/>
              </w:rPr>
              <w:t>Anus</w:t>
            </w:r>
          </w:p>
        </w:tc>
        <w:tc>
          <w:tcPr>
            <w:tcW w:w="1201" w:type="dxa"/>
            <w:noWrap/>
            <w:hideMark/>
          </w:tcPr>
          <w:p w14:paraId="1155456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57549B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1 (5.83)</w:t>
            </w:r>
          </w:p>
          <w:p w14:paraId="7F99F14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7 (6.69)</w:t>
            </w:r>
          </w:p>
          <w:p w14:paraId="4FCB38E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0 (21.34)</w:t>
            </w:r>
          </w:p>
          <w:p w14:paraId="425270E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4 (9.1)</w:t>
            </w:r>
          </w:p>
          <w:p w14:paraId="6FC1FAD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66 (37.84)</w:t>
            </w:r>
          </w:p>
          <w:p w14:paraId="7FC23C9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7 (18.07)</w:t>
            </w:r>
          </w:p>
          <w:p w14:paraId="354580B5" w14:textId="599C39C3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1.14)</w:t>
            </w:r>
          </w:p>
        </w:tc>
        <w:tc>
          <w:tcPr>
            <w:tcW w:w="1200" w:type="dxa"/>
          </w:tcPr>
          <w:p w14:paraId="048EAA0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3CB2667" w14:textId="738D089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8.33)</w:t>
            </w:r>
          </w:p>
          <w:p w14:paraId="7AB91E9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2.5)</w:t>
            </w:r>
          </w:p>
          <w:p w14:paraId="2AD7380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6.67)</w:t>
            </w:r>
          </w:p>
          <w:p w14:paraId="1D8C849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6.67)</w:t>
            </w:r>
          </w:p>
          <w:p w14:paraId="32C6480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37.5)</w:t>
            </w:r>
          </w:p>
          <w:p w14:paraId="7BC510F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17)</w:t>
            </w:r>
          </w:p>
          <w:p w14:paraId="4259D241" w14:textId="7D5167CF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17)</w:t>
            </w:r>
          </w:p>
        </w:tc>
        <w:tc>
          <w:tcPr>
            <w:tcW w:w="1199" w:type="dxa"/>
          </w:tcPr>
          <w:p w14:paraId="6D1EB13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D82AF7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992D1A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3.33)</w:t>
            </w:r>
          </w:p>
          <w:p w14:paraId="0081066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33.33)</w:t>
            </w:r>
          </w:p>
          <w:p w14:paraId="70E03D8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6.67)</w:t>
            </w:r>
          </w:p>
          <w:p w14:paraId="65A4DA7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33.33)</w:t>
            </w:r>
          </w:p>
          <w:p w14:paraId="005D6FE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3.33)</w:t>
            </w:r>
          </w:p>
          <w:p w14:paraId="31CE25B2" w14:textId="1B9BC47F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0F1897E4" w14:textId="77ECFAD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E08EAD3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3 (6.38)</w:t>
            </w:r>
          </w:p>
          <w:p w14:paraId="37259FA8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7 (14.89)</w:t>
            </w:r>
          </w:p>
          <w:p w14:paraId="396AC560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9 (19.15)</w:t>
            </w:r>
          </w:p>
          <w:p w14:paraId="5022C971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3 (6.38)</w:t>
            </w:r>
          </w:p>
          <w:p w14:paraId="6196DE86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22 (46.81)</w:t>
            </w:r>
          </w:p>
          <w:p w14:paraId="73E398C9" w14:textId="77777777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3 (6.38)</w:t>
            </w:r>
          </w:p>
          <w:p w14:paraId="38AC7F74" w14:textId="7D695C9D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199" w:type="dxa"/>
          </w:tcPr>
          <w:p w14:paraId="1D3E1B9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EC30BF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6BAE0E5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7.14)</w:t>
            </w:r>
          </w:p>
          <w:p w14:paraId="0F6A029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4.29)</w:t>
            </w:r>
          </w:p>
          <w:p w14:paraId="70F3328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21.43)</w:t>
            </w:r>
          </w:p>
          <w:p w14:paraId="3CE72C2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35.71)</w:t>
            </w:r>
          </w:p>
          <w:p w14:paraId="0B96BC5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21.43)</w:t>
            </w:r>
          </w:p>
          <w:p w14:paraId="5BEB7449" w14:textId="30C481C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6" w:type="dxa"/>
          </w:tcPr>
          <w:p w14:paraId="3115351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91E50D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4.35)</w:t>
            </w:r>
          </w:p>
          <w:p w14:paraId="2B107A8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8.7)</w:t>
            </w:r>
          </w:p>
          <w:p w14:paraId="3238B9B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7 (24.64)</w:t>
            </w:r>
          </w:p>
          <w:p w14:paraId="4539C8A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17.39)</w:t>
            </w:r>
          </w:p>
          <w:p w14:paraId="54D344F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33.33)</w:t>
            </w:r>
          </w:p>
          <w:p w14:paraId="480AC96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11.59)</w:t>
            </w:r>
          </w:p>
          <w:p w14:paraId="0C52C431" w14:textId="60DE057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35CB326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DDCDAE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6.25)</w:t>
            </w:r>
          </w:p>
          <w:p w14:paraId="5CC7433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12)</w:t>
            </w:r>
          </w:p>
          <w:p w14:paraId="636A404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5.62)</w:t>
            </w:r>
          </w:p>
          <w:p w14:paraId="7E31304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12)</w:t>
            </w:r>
          </w:p>
          <w:p w14:paraId="4015BBA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46.88)</w:t>
            </w:r>
          </w:p>
          <w:p w14:paraId="1CCCE7C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25)</w:t>
            </w:r>
          </w:p>
          <w:p w14:paraId="6A200588" w14:textId="7BE4D5F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163CA68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796D6C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16.22)</w:t>
            </w:r>
          </w:p>
          <w:p w14:paraId="30BB549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1DA8B75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24.32)</w:t>
            </w:r>
          </w:p>
          <w:p w14:paraId="6C8F3F7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41)</w:t>
            </w:r>
          </w:p>
          <w:p w14:paraId="4E8228B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29.73)</w:t>
            </w:r>
          </w:p>
          <w:p w14:paraId="7261041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18.92)</w:t>
            </w:r>
          </w:p>
          <w:p w14:paraId="1A3F7ECA" w14:textId="0EE7D49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41)</w:t>
            </w:r>
          </w:p>
        </w:tc>
        <w:tc>
          <w:tcPr>
            <w:tcW w:w="1199" w:type="dxa"/>
          </w:tcPr>
          <w:p w14:paraId="5049748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56CFB6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40F47BE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4.23)</w:t>
            </w:r>
          </w:p>
          <w:p w14:paraId="7E42013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32.39)</w:t>
            </w:r>
          </w:p>
          <w:p w14:paraId="453592F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19.72)</w:t>
            </w:r>
          </w:p>
          <w:p w14:paraId="3352FA0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9 (26.76)</w:t>
            </w:r>
          </w:p>
          <w:p w14:paraId="114F77A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15.49)</w:t>
            </w:r>
          </w:p>
          <w:p w14:paraId="3DF37467" w14:textId="30AEEF1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.41)</w:t>
            </w:r>
          </w:p>
        </w:tc>
        <w:tc>
          <w:tcPr>
            <w:tcW w:w="1199" w:type="dxa"/>
          </w:tcPr>
          <w:p w14:paraId="4EFCDCE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F829A6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06988A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BAB58F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19.3)</w:t>
            </w:r>
          </w:p>
          <w:p w14:paraId="5780B25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7.02)</w:t>
            </w:r>
          </w:p>
          <w:p w14:paraId="7F47107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40.35)</w:t>
            </w:r>
          </w:p>
          <w:p w14:paraId="64509DE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9 (33.33)</w:t>
            </w:r>
          </w:p>
          <w:p w14:paraId="3FC56EE8" w14:textId="03C6383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448400F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CF31E1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7.41)</w:t>
            </w:r>
          </w:p>
          <w:p w14:paraId="55D6A42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1.11)</w:t>
            </w:r>
          </w:p>
          <w:p w14:paraId="2664952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25.93)</w:t>
            </w:r>
          </w:p>
          <w:p w14:paraId="7BBA03D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7.41)</w:t>
            </w:r>
          </w:p>
          <w:p w14:paraId="2A31CAF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33.33)</w:t>
            </w:r>
          </w:p>
          <w:p w14:paraId="5344FFD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4.81)</w:t>
            </w:r>
          </w:p>
          <w:p w14:paraId="780AE2C1" w14:textId="191789DD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43BF1B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3A1E82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54F80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9.52)</w:t>
            </w:r>
          </w:p>
          <w:p w14:paraId="17BB79F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4.76)</w:t>
            </w:r>
          </w:p>
          <w:p w14:paraId="0E438BC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056BD0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61.9)</w:t>
            </w:r>
          </w:p>
          <w:p w14:paraId="2A9E2D3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23.81)</w:t>
            </w:r>
          </w:p>
          <w:p w14:paraId="354580B9" w14:textId="1139DDB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75FBFC2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6C20CC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9.38)</w:t>
            </w:r>
          </w:p>
          <w:p w14:paraId="2D708B9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6.25)</w:t>
            </w:r>
          </w:p>
          <w:p w14:paraId="51A868F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5.62)</w:t>
            </w:r>
          </w:p>
          <w:p w14:paraId="44CF934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9.38)</w:t>
            </w:r>
          </w:p>
          <w:p w14:paraId="6A52434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31.25)</w:t>
            </w:r>
          </w:p>
          <w:p w14:paraId="70EB692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25)</w:t>
            </w:r>
          </w:p>
          <w:p w14:paraId="27C5812A" w14:textId="122F15F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3.12)</w:t>
            </w:r>
          </w:p>
        </w:tc>
        <w:tc>
          <w:tcPr>
            <w:tcW w:w="1200" w:type="dxa"/>
            <w:noWrap/>
            <w:hideMark/>
          </w:tcPr>
          <w:p w14:paraId="2B03957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88686B7" w14:textId="0C581AA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4BEAEC7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5.79)</w:t>
            </w:r>
          </w:p>
          <w:p w14:paraId="0E7DED0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26.32)</w:t>
            </w:r>
          </w:p>
          <w:p w14:paraId="0FFB7CB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DED2BE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31.58)</w:t>
            </w:r>
          </w:p>
          <w:p w14:paraId="4EBA6DE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26.32)</w:t>
            </w:r>
          </w:p>
          <w:p w14:paraId="354580BA" w14:textId="6116EBBE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528DBEF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AD23A9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12.82)</w:t>
            </w:r>
          </w:p>
          <w:p w14:paraId="5E1F147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7.69)</w:t>
            </w:r>
          </w:p>
          <w:p w14:paraId="6960EFF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14.1)</w:t>
            </w:r>
          </w:p>
          <w:p w14:paraId="46E3F08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11.54)</w:t>
            </w:r>
          </w:p>
          <w:p w14:paraId="318EBA7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4 (43.59)</w:t>
            </w:r>
          </w:p>
          <w:p w14:paraId="4B9532A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8 (10.26)</w:t>
            </w:r>
          </w:p>
          <w:p w14:paraId="354580BD" w14:textId="35C4804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1BDAFFD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204CD6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56)</w:t>
            </w:r>
          </w:p>
          <w:p w14:paraId="3D483FB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8)</w:t>
            </w:r>
          </w:p>
          <w:p w14:paraId="17C1D10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9 (52.78)</w:t>
            </w:r>
          </w:p>
          <w:p w14:paraId="017C1F0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56)</w:t>
            </w:r>
          </w:p>
          <w:p w14:paraId="11BF3F9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25)</w:t>
            </w:r>
          </w:p>
          <w:p w14:paraId="70F63FF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56)</w:t>
            </w:r>
          </w:p>
          <w:p w14:paraId="354580BE" w14:textId="3201DFF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8)</w:t>
            </w:r>
          </w:p>
        </w:tc>
        <w:tc>
          <w:tcPr>
            <w:tcW w:w="1200" w:type="dxa"/>
            <w:noWrap/>
            <w:hideMark/>
          </w:tcPr>
          <w:p w14:paraId="4D21673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8782EB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5A5791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0)</w:t>
            </w:r>
          </w:p>
          <w:p w14:paraId="4822B02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0)</w:t>
            </w:r>
          </w:p>
          <w:p w14:paraId="75CBE73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A71DAC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50)</w:t>
            </w:r>
          </w:p>
          <w:p w14:paraId="6CE4091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20)</w:t>
            </w:r>
          </w:p>
          <w:p w14:paraId="354580C1" w14:textId="033DCC0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10)</w:t>
            </w:r>
          </w:p>
        </w:tc>
        <w:tc>
          <w:tcPr>
            <w:tcW w:w="1200" w:type="dxa"/>
            <w:noWrap/>
            <w:hideMark/>
          </w:tcPr>
          <w:p w14:paraId="5B015B8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98208E9" w14:textId="01A611B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3.92)</w:t>
            </w:r>
          </w:p>
          <w:p w14:paraId="1C9C9D8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7.84)</w:t>
            </w:r>
          </w:p>
          <w:p w14:paraId="3F52FC9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11.76)</w:t>
            </w:r>
          </w:p>
          <w:p w14:paraId="6DB0CC1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5.88)</w:t>
            </w:r>
          </w:p>
          <w:p w14:paraId="3292D17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1 (41.18)</w:t>
            </w:r>
          </w:p>
          <w:p w14:paraId="457AC22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29.41)</w:t>
            </w:r>
          </w:p>
          <w:p w14:paraId="354580C2" w14:textId="11766E8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79F01B9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5E1E2C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16.22)</w:t>
            </w:r>
          </w:p>
          <w:p w14:paraId="05C64F5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5.41)</w:t>
            </w:r>
          </w:p>
          <w:p w14:paraId="23DE0B3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27.03)</w:t>
            </w:r>
          </w:p>
          <w:p w14:paraId="1861956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  <w:p w14:paraId="72AC4D8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1 (29.73)</w:t>
            </w:r>
          </w:p>
          <w:p w14:paraId="57272316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16.22)</w:t>
            </w:r>
          </w:p>
          <w:p w14:paraId="354580C3" w14:textId="1379E454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</w:tc>
        <w:tc>
          <w:tcPr>
            <w:tcW w:w="1200" w:type="dxa"/>
          </w:tcPr>
          <w:p w14:paraId="4571E43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25E963B" w14:textId="6B0F4FB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71B6192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71F0684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2EDC532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56F4C1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6 (61.54)</w:t>
            </w:r>
          </w:p>
          <w:p w14:paraId="29C72CC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38.46)</w:t>
            </w:r>
          </w:p>
          <w:p w14:paraId="3D209A44" w14:textId="590CC18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</w:tr>
      <w:tr w:rsidR="008C35C4" w:rsidRPr="004863EF" w14:paraId="35458163" w14:textId="7E49DE2B" w:rsidTr="008C35C4">
        <w:trPr>
          <w:trHeight w:val="300"/>
        </w:trPr>
        <w:tc>
          <w:tcPr>
            <w:tcW w:w="2456" w:type="dxa"/>
            <w:noWrap/>
            <w:hideMark/>
          </w:tcPr>
          <w:p w14:paraId="493B5214" w14:textId="77777777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umor stage</w:t>
            </w:r>
          </w:p>
          <w:p w14:paraId="03C89852" w14:textId="77777777" w:rsidR="008C35C4" w:rsidRPr="004863EF" w:rsidRDefault="008C35C4" w:rsidP="008C35C4">
            <w:pPr>
              <w:ind w:left="314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Non metastatic</w:t>
            </w:r>
          </w:p>
          <w:p w14:paraId="3545814E" w14:textId="4188271B" w:rsidR="008C35C4" w:rsidRPr="004863EF" w:rsidRDefault="008C35C4" w:rsidP="008C35C4">
            <w:pPr>
              <w:ind w:left="314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tastatic</w:t>
            </w:r>
          </w:p>
        </w:tc>
        <w:tc>
          <w:tcPr>
            <w:tcW w:w="1201" w:type="dxa"/>
            <w:noWrap/>
            <w:hideMark/>
          </w:tcPr>
          <w:p w14:paraId="2494062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s-ES"/>
              </w:rPr>
            </w:pPr>
          </w:p>
          <w:p w14:paraId="463DB6B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21 (31.44)</w:t>
            </w:r>
          </w:p>
          <w:p w14:paraId="3545814F" w14:textId="4897ADE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82 (68.56)</w:t>
            </w:r>
          </w:p>
        </w:tc>
        <w:tc>
          <w:tcPr>
            <w:tcW w:w="1200" w:type="dxa"/>
          </w:tcPr>
          <w:p w14:paraId="6602C0D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69A9C2D" w14:textId="2E64A46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54EFB027" w14:textId="146629F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4 (100)</w:t>
            </w:r>
          </w:p>
        </w:tc>
        <w:tc>
          <w:tcPr>
            <w:tcW w:w="1199" w:type="dxa"/>
          </w:tcPr>
          <w:p w14:paraId="41CDF71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58DAD2A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20)</w:t>
            </w:r>
          </w:p>
          <w:p w14:paraId="6D0392AC" w14:textId="7738DC60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80)</w:t>
            </w:r>
          </w:p>
        </w:tc>
        <w:tc>
          <w:tcPr>
            <w:tcW w:w="1199" w:type="dxa"/>
          </w:tcPr>
          <w:p w14:paraId="6705D395" w14:textId="0B20CB8D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2D59C90" w14:textId="5D998EBD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10 (21.28)</w:t>
            </w:r>
          </w:p>
          <w:p w14:paraId="2C408917" w14:textId="57E3EA1F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37 (78.72)</w:t>
            </w:r>
          </w:p>
        </w:tc>
        <w:tc>
          <w:tcPr>
            <w:tcW w:w="1199" w:type="dxa"/>
          </w:tcPr>
          <w:p w14:paraId="7B5AD6B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0515C4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28.57)</w:t>
            </w:r>
          </w:p>
          <w:p w14:paraId="6355C127" w14:textId="3C4EB0B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71.43)</w:t>
            </w:r>
          </w:p>
        </w:tc>
        <w:tc>
          <w:tcPr>
            <w:tcW w:w="1206" w:type="dxa"/>
          </w:tcPr>
          <w:p w14:paraId="27C7FAE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6BFB9B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33.33)</w:t>
            </w:r>
          </w:p>
          <w:p w14:paraId="5A950FB2" w14:textId="3445B54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6 (66.67)</w:t>
            </w:r>
          </w:p>
        </w:tc>
        <w:tc>
          <w:tcPr>
            <w:tcW w:w="1199" w:type="dxa"/>
          </w:tcPr>
          <w:p w14:paraId="4191F95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488A26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46.88)</w:t>
            </w:r>
          </w:p>
          <w:p w14:paraId="0639A93D" w14:textId="48CAD37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7 (53.12)</w:t>
            </w:r>
          </w:p>
        </w:tc>
        <w:tc>
          <w:tcPr>
            <w:tcW w:w="1199" w:type="dxa"/>
          </w:tcPr>
          <w:p w14:paraId="019B226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F6D212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18.92)</w:t>
            </w:r>
          </w:p>
          <w:p w14:paraId="2D472E99" w14:textId="089D673B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0 (81.08)</w:t>
            </w:r>
          </w:p>
        </w:tc>
        <w:tc>
          <w:tcPr>
            <w:tcW w:w="1199" w:type="dxa"/>
          </w:tcPr>
          <w:p w14:paraId="270AE59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7FDD1CF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21.13)</w:t>
            </w:r>
          </w:p>
          <w:p w14:paraId="7CFA55C8" w14:textId="60ADBE2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6 (78.87)</w:t>
            </w:r>
          </w:p>
        </w:tc>
        <w:tc>
          <w:tcPr>
            <w:tcW w:w="1199" w:type="dxa"/>
          </w:tcPr>
          <w:p w14:paraId="2A8FD13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CD0AAA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2 (56.14)</w:t>
            </w:r>
          </w:p>
          <w:p w14:paraId="2AB9C27C" w14:textId="5C2F411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5 (43.86)</w:t>
            </w:r>
          </w:p>
        </w:tc>
        <w:tc>
          <w:tcPr>
            <w:tcW w:w="1199" w:type="dxa"/>
          </w:tcPr>
          <w:p w14:paraId="624DFB02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1D23BD10" w14:textId="75BCAD3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55.56)</w:t>
            </w:r>
          </w:p>
          <w:p w14:paraId="7FA80D2A" w14:textId="7F18CEA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2 (44.44)</w:t>
            </w:r>
          </w:p>
        </w:tc>
        <w:tc>
          <w:tcPr>
            <w:tcW w:w="1200" w:type="dxa"/>
            <w:noWrap/>
            <w:hideMark/>
          </w:tcPr>
          <w:p w14:paraId="6BEACCC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15AAA8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4 (66.67)</w:t>
            </w:r>
          </w:p>
          <w:p w14:paraId="35458153" w14:textId="6E4D014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 (33.33)</w:t>
            </w:r>
          </w:p>
        </w:tc>
        <w:tc>
          <w:tcPr>
            <w:tcW w:w="1199" w:type="dxa"/>
          </w:tcPr>
          <w:p w14:paraId="371A3C6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3435DE6C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5 (15.62)</w:t>
            </w:r>
          </w:p>
          <w:p w14:paraId="4CFEF613" w14:textId="11A2AA2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7 (84.38)</w:t>
            </w:r>
          </w:p>
        </w:tc>
        <w:tc>
          <w:tcPr>
            <w:tcW w:w="1200" w:type="dxa"/>
            <w:noWrap/>
            <w:hideMark/>
          </w:tcPr>
          <w:p w14:paraId="2C66BB0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FFC7C35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 (31.58)</w:t>
            </w:r>
          </w:p>
          <w:p w14:paraId="35458154" w14:textId="6435B08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68.42)</w:t>
            </w:r>
          </w:p>
        </w:tc>
        <w:tc>
          <w:tcPr>
            <w:tcW w:w="1200" w:type="dxa"/>
            <w:noWrap/>
            <w:hideMark/>
          </w:tcPr>
          <w:p w14:paraId="0AA53AE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2E4DF13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19.23)</w:t>
            </w:r>
          </w:p>
          <w:p w14:paraId="35458157" w14:textId="7F2A9A85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63 (80.77)</w:t>
            </w:r>
          </w:p>
        </w:tc>
        <w:tc>
          <w:tcPr>
            <w:tcW w:w="1200" w:type="dxa"/>
            <w:noWrap/>
            <w:hideMark/>
          </w:tcPr>
          <w:p w14:paraId="3E8B4CF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DC0B22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9 (25)</w:t>
            </w:r>
          </w:p>
          <w:p w14:paraId="35458158" w14:textId="147E84F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7 (75)</w:t>
            </w:r>
          </w:p>
        </w:tc>
        <w:tc>
          <w:tcPr>
            <w:tcW w:w="1200" w:type="dxa"/>
            <w:noWrap/>
            <w:hideMark/>
          </w:tcPr>
          <w:p w14:paraId="0D925A30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62DCE9E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  <w:p w14:paraId="3545815B" w14:textId="50071BD0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100)</w:t>
            </w:r>
          </w:p>
        </w:tc>
        <w:tc>
          <w:tcPr>
            <w:tcW w:w="1200" w:type="dxa"/>
            <w:noWrap/>
            <w:hideMark/>
          </w:tcPr>
          <w:p w14:paraId="4C56060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46605CBD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45.1)</w:t>
            </w:r>
          </w:p>
          <w:p w14:paraId="3545815C" w14:textId="79D2AC21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8 (54.9)</w:t>
            </w:r>
          </w:p>
        </w:tc>
        <w:tc>
          <w:tcPr>
            <w:tcW w:w="1200" w:type="dxa"/>
            <w:noWrap/>
            <w:hideMark/>
          </w:tcPr>
          <w:p w14:paraId="4E240401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0CF99CF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5 (40.54)</w:t>
            </w:r>
          </w:p>
          <w:p w14:paraId="3545815D" w14:textId="5F08953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2 (59.46)</w:t>
            </w:r>
          </w:p>
        </w:tc>
        <w:tc>
          <w:tcPr>
            <w:tcW w:w="1200" w:type="dxa"/>
          </w:tcPr>
          <w:p w14:paraId="2BBAA8DE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</w:p>
          <w:p w14:paraId="5116BDC5" w14:textId="3AC4D20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0 (38.46)</w:t>
            </w:r>
          </w:p>
          <w:p w14:paraId="4E149DA7" w14:textId="707B06E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6 (61.54)</w:t>
            </w:r>
          </w:p>
        </w:tc>
      </w:tr>
      <w:tr w:rsidR="008C35C4" w:rsidRPr="004863EF" w14:paraId="3545818F" w14:textId="7397943D" w:rsidTr="008C35C4">
        <w:trPr>
          <w:trHeight w:val="300"/>
        </w:trPr>
        <w:tc>
          <w:tcPr>
            <w:tcW w:w="2456" w:type="dxa"/>
            <w:noWrap/>
            <w:hideMark/>
          </w:tcPr>
          <w:p w14:paraId="3545817A" w14:textId="266D9E53" w:rsidR="008C35C4" w:rsidRPr="004863EF" w:rsidRDefault="008C35C4" w:rsidP="008C35C4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Clinical trial participants</w:t>
            </w:r>
          </w:p>
        </w:tc>
        <w:tc>
          <w:tcPr>
            <w:tcW w:w="1201" w:type="dxa"/>
            <w:noWrap/>
            <w:hideMark/>
          </w:tcPr>
          <w:p w14:paraId="3545817B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76 (10.81)</w:t>
            </w:r>
          </w:p>
        </w:tc>
        <w:tc>
          <w:tcPr>
            <w:tcW w:w="1200" w:type="dxa"/>
          </w:tcPr>
          <w:p w14:paraId="638620BA" w14:textId="2A6BADE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8.33)</w:t>
            </w:r>
          </w:p>
        </w:tc>
        <w:tc>
          <w:tcPr>
            <w:tcW w:w="1199" w:type="dxa"/>
          </w:tcPr>
          <w:p w14:paraId="201296DE" w14:textId="5B6B50F3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6.67)</w:t>
            </w:r>
          </w:p>
        </w:tc>
        <w:tc>
          <w:tcPr>
            <w:tcW w:w="1199" w:type="dxa"/>
          </w:tcPr>
          <w:p w14:paraId="4EC6C78E" w14:textId="16552C6C" w:rsidR="008C35C4" w:rsidRPr="004863EF" w:rsidRDefault="008C35C4" w:rsidP="008C35C4">
            <w:pPr>
              <w:jc w:val="center"/>
              <w:rPr>
                <w:rFonts w:cs="Arial"/>
                <w:sz w:val="18"/>
                <w:szCs w:val="18"/>
              </w:rPr>
            </w:pPr>
            <w:r w:rsidRPr="004863EF">
              <w:rPr>
                <w:rFonts w:cs="Arial"/>
                <w:sz w:val="18"/>
                <w:szCs w:val="18"/>
              </w:rPr>
              <w:t>8 (17.02)</w:t>
            </w:r>
          </w:p>
        </w:tc>
        <w:tc>
          <w:tcPr>
            <w:tcW w:w="1199" w:type="dxa"/>
          </w:tcPr>
          <w:p w14:paraId="6507E89B" w14:textId="6BA5815F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6" w:type="dxa"/>
          </w:tcPr>
          <w:p w14:paraId="3738E49C" w14:textId="45828E1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2.9)</w:t>
            </w:r>
          </w:p>
        </w:tc>
        <w:tc>
          <w:tcPr>
            <w:tcW w:w="1199" w:type="dxa"/>
          </w:tcPr>
          <w:p w14:paraId="70827EDB" w14:textId="1C9F2A0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50717BAA" w14:textId="20E012E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35.14)</w:t>
            </w:r>
          </w:p>
        </w:tc>
        <w:tc>
          <w:tcPr>
            <w:tcW w:w="1199" w:type="dxa"/>
          </w:tcPr>
          <w:p w14:paraId="256084C0" w14:textId="41B562F8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3 (32.39)</w:t>
            </w:r>
          </w:p>
        </w:tc>
        <w:tc>
          <w:tcPr>
            <w:tcW w:w="1199" w:type="dxa"/>
          </w:tcPr>
          <w:p w14:paraId="02D173D3" w14:textId="66A29A56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3.51)</w:t>
            </w:r>
          </w:p>
        </w:tc>
        <w:tc>
          <w:tcPr>
            <w:tcW w:w="1199" w:type="dxa"/>
          </w:tcPr>
          <w:p w14:paraId="2A7ED53A" w14:textId="64C9BF02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3 (11.11)</w:t>
            </w:r>
          </w:p>
        </w:tc>
        <w:tc>
          <w:tcPr>
            <w:tcW w:w="1200" w:type="dxa"/>
            <w:noWrap/>
            <w:hideMark/>
          </w:tcPr>
          <w:p w14:paraId="3545817F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199" w:type="dxa"/>
          </w:tcPr>
          <w:p w14:paraId="700919E1" w14:textId="020A83FC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5458180" w14:textId="203B2C1A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10.53)</w:t>
            </w:r>
          </w:p>
        </w:tc>
        <w:tc>
          <w:tcPr>
            <w:tcW w:w="1200" w:type="dxa"/>
            <w:noWrap/>
            <w:hideMark/>
          </w:tcPr>
          <w:p w14:paraId="35458183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3 (16.67)</w:t>
            </w:r>
          </w:p>
        </w:tc>
        <w:tc>
          <w:tcPr>
            <w:tcW w:w="1200" w:type="dxa"/>
            <w:noWrap/>
            <w:hideMark/>
          </w:tcPr>
          <w:p w14:paraId="35458184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4 (11.11)</w:t>
            </w:r>
          </w:p>
        </w:tc>
        <w:tc>
          <w:tcPr>
            <w:tcW w:w="1200" w:type="dxa"/>
            <w:noWrap/>
            <w:hideMark/>
          </w:tcPr>
          <w:p w14:paraId="35458187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5458188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35458189" w14:textId="77777777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1 (2.7)</w:t>
            </w:r>
          </w:p>
        </w:tc>
        <w:tc>
          <w:tcPr>
            <w:tcW w:w="1200" w:type="dxa"/>
          </w:tcPr>
          <w:p w14:paraId="5F0C7CA9" w14:textId="5FAC9229" w:rsidR="008C35C4" w:rsidRPr="004863EF" w:rsidRDefault="008C35C4" w:rsidP="008C35C4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 w:rsidRPr="004863EF"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2 (7.69)</w:t>
            </w:r>
          </w:p>
        </w:tc>
      </w:tr>
    </w:tbl>
    <w:p w14:paraId="3BFF3539" w14:textId="4311E496" w:rsidR="00DA3EE9" w:rsidRPr="00B92865" w:rsidRDefault="00F6293B" w:rsidP="00DA3EE9">
      <w:pPr>
        <w:rPr>
          <w:sz w:val="22"/>
          <w:szCs w:val="22"/>
          <w:lang w:val="en-US"/>
        </w:rPr>
      </w:pPr>
      <w:r w:rsidRPr="004863EF">
        <w:rPr>
          <w:b/>
          <w:bCs/>
          <w:sz w:val="22"/>
          <w:szCs w:val="22"/>
          <w:lang w:val="en-US"/>
        </w:rPr>
        <w:t xml:space="preserve">Supplementary </w:t>
      </w:r>
      <w:r w:rsidR="00DA3EE9" w:rsidRPr="004863EF">
        <w:rPr>
          <w:b/>
          <w:bCs/>
          <w:sz w:val="22"/>
          <w:szCs w:val="22"/>
          <w:lang w:val="en-US"/>
        </w:rPr>
        <w:t xml:space="preserve">Table </w:t>
      </w:r>
      <w:r w:rsidRPr="004863EF">
        <w:rPr>
          <w:b/>
          <w:bCs/>
          <w:sz w:val="22"/>
          <w:szCs w:val="22"/>
          <w:lang w:val="en-US"/>
        </w:rPr>
        <w:t>4</w:t>
      </w:r>
      <w:r w:rsidR="00DA3EE9" w:rsidRPr="004863EF">
        <w:rPr>
          <w:b/>
          <w:bCs/>
          <w:sz w:val="22"/>
          <w:szCs w:val="22"/>
          <w:lang w:val="en-US"/>
        </w:rPr>
        <w:t>.</w:t>
      </w:r>
      <w:r w:rsidR="00DA3EE9" w:rsidRPr="004863EF">
        <w:rPr>
          <w:sz w:val="22"/>
          <w:szCs w:val="22"/>
          <w:lang w:val="en-US"/>
        </w:rPr>
        <w:t xml:space="preserve"> Baseline characteristics</w:t>
      </w:r>
      <w:r w:rsidRPr="004863EF">
        <w:rPr>
          <w:sz w:val="22"/>
          <w:szCs w:val="22"/>
          <w:lang w:val="en-US"/>
        </w:rPr>
        <w:t xml:space="preserve"> by center</w:t>
      </w:r>
      <w:r>
        <w:rPr>
          <w:sz w:val="22"/>
          <w:szCs w:val="22"/>
          <w:lang w:val="en-US"/>
        </w:rPr>
        <w:t>.</w:t>
      </w:r>
    </w:p>
    <w:p w14:paraId="66867AEE" w14:textId="77777777" w:rsidR="00342301" w:rsidRPr="00F6293B" w:rsidRDefault="00342301" w:rsidP="00B81498">
      <w:pPr>
        <w:spacing w:after="0" w:line="240" w:lineRule="auto"/>
        <w:ind w:right="-12786"/>
        <w:rPr>
          <w:b/>
          <w:bCs/>
          <w:sz w:val="18"/>
          <w:szCs w:val="18"/>
          <w:lang w:val="en-US"/>
        </w:rPr>
      </w:pPr>
    </w:p>
    <w:p w14:paraId="7D8AB30C" w14:textId="77777777" w:rsidR="00342301" w:rsidRPr="00F6293B" w:rsidRDefault="00342301" w:rsidP="00B81498">
      <w:pPr>
        <w:spacing w:after="0" w:line="240" w:lineRule="auto"/>
        <w:ind w:right="-12786"/>
        <w:rPr>
          <w:b/>
          <w:bCs/>
          <w:sz w:val="18"/>
          <w:szCs w:val="18"/>
          <w:lang w:val="en-US"/>
        </w:rPr>
      </w:pPr>
    </w:p>
    <w:p w14:paraId="2400EF42" w14:textId="45863965" w:rsidR="0021252B" w:rsidRPr="00F1284D" w:rsidRDefault="009F464D" w:rsidP="00C651AC">
      <w:pPr>
        <w:spacing w:after="0" w:line="240" w:lineRule="auto"/>
        <w:ind w:right="-16472"/>
        <w:rPr>
          <w:sz w:val="18"/>
          <w:szCs w:val="18"/>
          <w:lang w:val="en-US"/>
        </w:rPr>
      </w:pPr>
      <w:r w:rsidRPr="00DE46DD">
        <w:rPr>
          <w:b/>
          <w:bCs/>
          <w:sz w:val="18"/>
          <w:szCs w:val="18"/>
        </w:rPr>
        <w:t>Abbreviations</w:t>
      </w:r>
      <w:r w:rsidRPr="00716912">
        <w:rPr>
          <w:sz w:val="18"/>
          <w:szCs w:val="18"/>
        </w:rPr>
        <w:t xml:space="preserve">: CHUA, Complejo Hospitalario Universitario de </w:t>
      </w:r>
      <w:r w:rsidR="00716912" w:rsidRPr="00716912">
        <w:rPr>
          <w:sz w:val="18"/>
          <w:szCs w:val="18"/>
        </w:rPr>
        <w:t>A Coruña</w:t>
      </w:r>
      <w:r w:rsidRPr="00716912">
        <w:rPr>
          <w:sz w:val="18"/>
          <w:szCs w:val="18"/>
        </w:rPr>
        <w:t>;</w:t>
      </w:r>
      <w:r w:rsidR="00716912" w:rsidRPr="00716912">
        <w:rPr>
          <w:sz w:val="18"/>
          <w:szCs w:val="18"/>
        </w:rPr>
        <w:t xml:space="preserve"> CHU</w:t>
      </w:r>
      <w:r w:rsidR="00F125BA">
        <w:rPr>
          <w:sz w:val="18"/>
          <w:szCs w:val="18"/>
        </w:rPr>
        <w:t>O</w:t>
      </w:r>
      <w:r w:rsidR="00716912" w:rsidRPr="00716912">
        <w:rPr>
          <w:sz w:val="18"/>
          <w:szCs w:val="18"/>
        </w:rPr>
        <w:t xml:space="preserve">, Complejo Hospitalario Universitario de Orense; HUCA, Hospital Universitario Central de </w:t>
      </w:r>
      <w:r w:rsidR="00716912">
        <w:rPr>
          <w:sz w:val="18"/>
          <w:szCs w:val="18"/>
        </w:rPr>
        <w:t xml:space="preserve">Asturias, HUMV, Hospital Universitario Marqués de Valdecilla; </w:t>
      </w:r>
      <w:r w:rsidR="008976F4">
        <w:rPr>
          <w:sz w:val="18"/>
          <w:szCs w:val="18"/>
        </w:rPr>
        <w:t xml:space="preserve">HUN, </w:t>
      </w:r>
      <w:r w:rsidR="008976F4" w:rsidRPr="008976F4">
        <w:rPr>
          <w:sz w:val="18"/>
          <w:szCs w:val="18"/>
        </w:rPr>
        <w:t>Hospital Universitario de Navarra</w:t>
      </w:r>
      <w:r w:rsidR="008976F4">
        <w:rPr>
          <w:sz w:val="18"/>
          <w:szCs w:val="18"/>
        </w:rPr>
        <w:t>;</w:t>
      </w:r>
      <w:r w:rsidR="001406C1">
        <w:rPr>
          <w:sz w:val="18"/>
          <w:szCs w:val="18"/>
        </w:rPr>
        <w:t xml:space="preserve"> HUMS, </w:t>
      </w:r>
      <w:r w:rsidR="001406C1" w:rsidRPr="001406C1">
        <w:rPr>
          <w:sz w:val="18"/>
          <w:szCs w:val="18"/>
        </w:rPr>
        <w:t>Hospital Universitario Miguel Servet</w:t>
      </w:r>
      <w:r w:rsidR="001406C1">
        <w:rPr>
          <w:sz w:val="18"/>
          <w:szCs w:val="18"/>
        </w:rPr>
        <w:t xml:space="preserve">; </w:t>
      </w:r>
      <w:r w:rsidR="00D91B5F">
        <w:rPr>
          <w:sz w:val="18"/>
          <w:szCs w:val="18"/>
        </w:rPr>
        <w:t xml:space="preserve">VHIO, </w:t>
      </w:r>
      <w:r w:rsidR="0016624E">
        <w:rPr>
          <w:sz w:val="18"/>
          <w:szCs w:val="18"/>
        </w:rPr>
        <w:t xml:space="preserve">Hospital Universitario de la </w:t>
      </w:r>
      <w:r w:rsidR="0016624E" w:rsidRPr="0016624E">
        <w:rPr>
          <w:sz w:val="18"/>
          <w:szCs w:val="18"/>
        </w:rPr>
        <w:t>Vall d'Hebron</w:t>
      </w:r>
      <w:r w:rsidR="0016624E">
        <w:rPr>
          <w:sz w:val="18"/>
          <w:szCs w:val="18"/>
        </w:rPr>
        <w:t xml:space="preserve"> y </w:t>
      </w:r>
      <w:r w:rsidR="0016624E" w:rsidRPr="0016624E">
        <w:rPr>
          <w:sz w:val="18"/>
          <w:szCs w:val="18"/>
        </w:rPr>
        <w:t>Vall d'Hebron</w:t>
      </w:r>
      <w:r w:rsidR="0016624E">
        <w:rPr>
          <w:sz w:val="18"/>
          <w:szCs w:val="18"/>
        </w:rPr>
        <w:t xml:space="preserve"> </w:t>
      </w:r>
      <w:r w:rsidR="0016624E" w:rsidRPr="0016624E">
        <w:rPr>
          <w:sz w:val="18"/>
          <w:szCs w:val="18"/>
        </w:rPr>
        <w:t>Instituto de Oncología</w:t>
      </w:r>
      <w:r w:rsidR="0016624E">
        <w:rPr>
          <w:sz w:val="18"/>
          <w:szCs w:val="18"/>
        </w:rPr>
        <w:t xml:space="preserve">; </w:t>
      </w:r>
      <w:r w:rsidR="00D91B5F" w:rsidRPr="00716912">
        <w:rPr>
          <w:sz w:val="18"/>
          <w:szCs w:val="18"/>
        </w:rPr>
        <w:t xml:space="preserve">ICO, Instituto Catalán de Oncología; </w:t>
      </w:r>
      <w:r w:rsidRPr="00716912">
        <w:rPr>
          <w:sz w:val="18"/>
          <w:szCs w:val="18"/>
        </w:rPr>
        <w:t>H. San Pau, Hospital de la Santa Creu i Sant Pau;</w:t>
      </w:r>
      <w:r w:rsidR="00AC6B18" w:rsidRPr="00716912">
        <w:rPr>
          <w:sz w:val="18"/>
          <w:szCs w:val="18"/>
        </w:rPr>
        <w:t xml:space="preserve"> </w:t>
      </w:r>
      <w:r w:rsidR="0021252B">
        <w:rPr>
          <w:sz w:val="18"/>
          <w:szCs w:val="18"/>
        </w:rPr>
        <w:t>HGU</w:t>
      </w:r>
      <w:r w:rsidR="0021252B" w:rsidRPr="0021252B">
        <w:rPr>
          <w:sz w:val="18"/>
          <w:szCs w:val="18"/>
        </w:rPr>
        <w:t xml:space="preserve"> de Valencia</w:t>
      </w:r>
      <w:r w:rsidR="0021252B">
        <w:rPr>
          <w:sz w:val="18"/>
          <w:szCs w:val="18"/>
        </w:rPr>
        <w:t xml:space="preserve">, </w:t>
      </w:r>
      <w:r w:rsidR="0021252B" w:rsidRPr="0021252B">
        <w:rPr>
          <w:sz w:val="18"/>
          <w:szCs w:val="18"/>
        </w:rPr>
        <w:t>Hospital General Universitario de Valencia</w:t>
      </w:r>
      <w:r w:rsidR="0021252B">
        <w:rPr>
          <w:sz w:val="18"/>
          <w:szCs w:val="18"/>
        </w:rPr>
        <w:t xml:space="preserve">; IVO, </w:t>
      </w:r>
      <w:r w:rsidR="0021252B" w:rsidRPr="0021252B">
        <w:rPr>
          <w:sz w:val="18"/>
          <w:szCs w:val="18"/>
        </w:rPr>
        <w:t>Instituto Valenciano de Oncología</w:t>
      </w:r>
      <w:r w:rsidR="0021252B">
        <w:rPr>
          <w:sz w:val="18"/>
          <w:szCs w:val="18"/>
        </w:rPr>
        <w:t xml:space="preserve">; </w:t>
      </w:r>
      <w:r w:rsidR="0021252B" w:rsidRPr="0021252B">
        <w:rPr>
          <w:sz w:val="18"/>
          <w:szCs w:val="18"/>
        </w:rPr>
        <w:t>HGU de Elche</w:t>
      </w:r>
      <w:r w:rsidR="0021252B">
        <w:rPr>
          <w:sz w:val="18"/>
          <w:szCs w:val="18"/>
        </w:rPr>
        <w:t xml:space="preserve">, </w:t>
      </w:r>
      <w:r w:rsidR="0021252B" w:rsidRPr="0021252B">
        <w:rPr>
          <w:sz w:val="18"/>
          <w:szCs w:val="18"/>
        </w:rPr>
        <w:t>Hospital General Universitario de Elch</w:t>
      </w:r>
      <w:r w:rsidR="0021252B">
        <w:rPr>
          <w:sz w:val="18"/>
          <w:szCs w:val="18"/>
        </w:rPr>
        <w:t>e;</w:t>
      </w:r>
      <w:r w:rsidR="008C752E">
        <w:rPr>
          <w:sz w:val="18"/>
          <w:szCs w:val="18"/>
        </w:rPr>
        <w:t xml:space="preserve"> </w:t>
      </w:r>
      <w:r w:rsidR="008C752E" w:rsidRPr="008C752E">
        <w:rPr>
          <w:sz w:val="18"/>
          <w:szCs w:val="18"/>
        </w:rPr>
        <w:t>HGUGM</w:t>
      </w:r>
      <w:r w:rsidR="002B70C6">
        <w:rPr>
          <w:sz w:val="18"/>
          <w:szCs w:val="18"/>
        </w:rPr>
        <w:t xml:space="preserve">, </w:t>
      </w:r>
      <w:r w:rsidR="002B70C6" w:rsidRPr="008C752E">
        <w:rPr>
          <w:sz w:val="18"/>
          <w:szCs w:val="18"/>
        </w:rPr>
        <w:t>Hospital General Universitario Gregorio Marañón</w:t>
      </w:r>
      <w:r w:rsidR="002B70C6">
        <w:rPr>
          <w:sz w:val="18"/>
          <w:szCs w:val="18"/>
        </w:rPr>
        <w:t xml:space="preserve">; HU La Paz, </w:t>
      </w:r>
      <w:r w:rsidR="002B70C6" w:rsidRPr="008C752E">
        <w:rPr>
          <w:sz w:val="18"/>
          <w:szCs w:val="18"/>
        </w:rPr>
        <w:t>Hospital Universitario La Paz</w:t>
      </w:r>
      <w:r w:rsidR="002B70C6">
        <w:rPr>
          <w:sz w:val="18"/>
          <w:szCs w:val="18"/>
        </w:rPr>
        <w:t xml:space="preserve">; </w:t>
      </w:r>
      <w:r w:rsidR="002B70C6" w:rsidRPr="008C752E">
        <w:rPr>
          <w:sz w:val="18"/>
          <w:szCs w:val="18"/>
        </w:rPr>
        <w:t>HURC</w:t>
      </w:r>
      <w:r w:rsidR="002B70C6">
        <w:rPr>
          <w:sz w:val="18"/>
          <w:szCs w:val="18"/>
        </w:rPr>
        <w:t xml:space="preserve">, </w:t>
      </w:r>
      <w:r w:rsidR="008C752E" w:rsidRPr="008C752E">
        <w:rPr>
          <w:sz w:val="18"/>
          <w:szCs w:val="18"/>
        </w:rPr>
        <w:t>Hospital Universitario Ramón y Cajal</w:t>
      </w:r>
      <w:r w:rsidR="002B70C6">
        <w:rPr>
          <w:sz w:val="18"/>
          <w:szCs w:val="18"/>
        </w:rPr>
        <w:t xml:space="preserve">; </w:t>
      </w:r>
      <w:r w:rsidR="00B81498" w:rsidRPr="00B81498">
        <w:rPr>
          <w:sz w:val="18"/>
          <w:szCs w:val="18"/>
        </w:rPr>
        <w:t>HURS</w:t>
      </w:r>
      <w:r w:rsidR="00B81498">
        <w:rPr>
          <w:sz w:val="18"/>
          <w:szCs w:val="18"/>
        </w:rPr>
        <w:t xml:space="preserve">, </w:t>
      </w:r>
      <w:r w:rsidR="00B81498" w:rsidRPr="00B81498">
        <w:rPr>
          <w:sz w:val="18"/>
          <w:szCs w:val="18"/>
        </w:rPr>
        <w:t>Hospital Universitario Reina Sofía</w:t>
      </w:r>
      <w:r w:rsidR="00B81498">
        <w:rPr>
          <w:sz w:val="18"/>
          <w:szCs w:val="18"/>
        </w:rPr>
        <w:t xml:space="preserve">; HUVR, </w:t>
      </w:r>
      <w:r w:rsidR="00B81498" w:rsidRPr="00B81498">
        <w:rPr>
          <w:sz w:val="18"/>
          <w:szCs w:val="18"/>
        </w:rPr>
        <w:t>Hospital Universitario Virgen del Rocío</w:t>
      </w:r>
      <w:r w:rsidR="00DE46DD">
        <w:rPr>
          <w:sz w:val="18"/>
          <w:szCs w:val="18"/>
        </w:rPr>
        <w:t>.</w:t>
      </w:r>
      <w:r w:rsidR="00F1284D" w:rsidRPr="00F1284D">
        <w:t xml:space="preserve"> </w:t>
      </w:r>
      <w:r w:rsidR="00F1284D" w:rsidRPr="00F1284D">
        <w:rPr>
          <w:sz w:val="18"/>
          <w:szCs w:val="18"/>
          <w:lang w:val="en-US"/>
        </w:rPr>
        <w:t xml:space="preserve">Note: </w:t>
      </w:r>
      <w:r w:rsidR="00F1284D">
        <w:rPr>
          <w:sz w:val="18"/>
          <w:szCs w:val="18"/>
          <w:lang w:val="en-US"/>
        </w:rPr>
        <w:t>*</w:t>
      </w:r>
      <w:r w:rsidR="00F1284D" w:rsidRPr="00F1284D">
        <w:rPr>
          <w:sz w:val="18"/>
          <w:szCs w:val="18"/>
          <w:lang w:val="en-US"/>
        </w:rPr>
        <w:t xml:space="preserve"> Comorbidities in April 2020 that were deemed sufficiently serious by the oncologist to prevent the initiation or continuation of oncological treatment in patients with indications at the time of evaluation.</w:t>
      </w:r>
    </w:p>
    <w:sectPr w:rsidR="0021252B" w:rsidRPr="00F1284D" w:rsidSect="007D3898">
      <w:pgSz w:w="28350" w:h="16840" w:orient="landscape"/>
      <w:pgMar w:top="1418" w:right="16613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0E"/>
    <w:rsid w:val="00006AC1"/>
    <w:rsid w:val="00083753"/>
    <w:rsid w:val="001406C1"/>
    <w:rsid w:val="0016624E"/>
    <w:rsid w:val="001D46CE"/>
    <w:rsid w:val="001F4DAD"/>
    <w:rsid w:val="0020630E"/>
    <w:rsid w:val="0021252B"/>
    <w:rsid w:val="002230F1"/>
    <w:rsid w:val="00233290"/>
    <w:rsid w:val="002338AC"/>
    <w:rsid w:val="0025477B"/>
    <w:rsid w:val="002B70C6"/>
    <w:rsid w:val="00306EBC"/>
    <w:rsid w:val="00342301"/>
    <w:rsid w:val="003614C4"/>
    <w:rsid w:val="00382273"/>
    <w:rsid w:val="003A4D88"/>
    <w:rsid w:val="004863EF"/>
    <w:rsid w:val="00497E01"/>
    <w:rsid w:val="005227FA"/>
    <w:rsid w:val="0054747D"/>
    <w:rsid w:val="005C798C"/>
    <w:rsid w:val="005E7616"/>
    <w:rsid w:val="00606CAE"/>
    <w:rsid w:val="00610E4C"/>
    <w:rsid w:val="00716912"/>
    <w:rsid w:val="00766D93"/>
    <w:rsid w:val="007B75B1"/>
    <w:rsid w:val="007D3898"/>
    <w:rsid w:val="008976F4"/>
    <w:rsid w:val="008B2109"/>
    <w:rsid w:val="008C35C4"/>
    <w:rsid w:val="008C752E"/>
    <w:rsid w:val="008D36AA"/>
    <w:rsid w:val="008E6A16"/>
    <w:rsid w:val="008F30F6"/>
    <w:rsid w:val="00985AD0"/>
    <w:rsid w:val="00995768"/>
    <w:rsid w:val="009F464D"/>
    <w:rsid w:val="00A02345"/>
    <w:rsid w:val="00AC6B18"/>
    <w:rsid w:val="00B430CD"/>
    <w:rsid w:val="00B81498"/>
    <w:rsid w:val="00BE0AB5"/>
    <w:rsid w:val="00C651AC"/>
    <w:rsid w:val="00C71412"/>
    <w:rsid w:val="00C8203E"/>
    <w:rsid w:val="00C91C36"/>
    <w:rsid w:val="00C93A8E"/>
    <w:rsid w:val="00CC3F7F"/>
    <w:rsid w:val="00D91B5F"/>
    <w:rsid w:val="00DA3EE9"/>
    <w:rsid w:val="00DE46DD"/>
    <w:rsid w:val="00E74758"/>
    <w:rsid w:val="00E76C4A"/>
    <w:rsid w:val="00EB4FF3"/>
    <w:rsid w:val="00EC47CC"/>
    <w:rsid w:val="00EE6D83"/>
    <w:rsid w:val="00F125BA"/>
    <w:rsid w:val="00F1284D"/>
    <w:rsid w:val="00F6293B"/>
    <w:rsid w:val="00FA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57F80"/>
  <w15:chartTrackingRefBased/>
  <w15:docId w15:val="{4D113F72-F946-471E-BEB5-06F85BD1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8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7D38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875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Cuenta Microsoft</cp:lastModifiedBy>
  <cp:revision>61</cp:revision>
  <dcterms:created xsi:type="dcterms:W3CDTF">2023-07-17T16:38:00Z</dcterms:created>
  <dcterms:modified xsi:type="dcterms:W3CDTF">2023-09-25T19:40:00Z</dcterms:modified>
</cp:coreProperties>
</file>